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E11F3E" w:rsidR="00130925" w:rsidP="57D414D2" w:rsidRDefault="00972474" w14:paraId="0316456E" w14:textId="460B8418">
      <w:pPr>
        <w:spacing w:line="480" w:lineRule="auto"/>
        <w:rPr>
          <w:rFonts w:ascii="Times New Roman" w:hAnsi="Times New Roman" w:cs="Times New Roman"/>
          <w:b w:val="1"/>
          <w:bCs w:val="1"/>
          <w:lang w:val="en-AU"/>
        </w:rPr>
      </w:pPr>
      <w:bookmarkStart w:name="_GoBack" w:id="0"/>
      <w:r w:rsidRPr="57D414D2" w:rsidR="57D414D2">
        <w:rPr>
          <w:rFonts w:ascii="Times New Roman" w:hAnsi="Times New Roman" w:cs="Times New Roman"/>
          <w:b w:val="1"/>
          <w:bCs w:val="1"/>
          <w:lang w:val="en-AU"/>
        </w:rPr>
        <w:t xml:space="preserve">Supplementary material 3: Example data extraction forms </w:t>
      </w:r>
      <w:r w:rsidRPr="57D414D2" w:rsidR="57D414D2">
        <w:rPr>
          <w:rFonts w:ascii="Times New Roman" w:hAnsi="Times New Roman" w:cs="Times New Roman"/>
          <w:b w:val="1"/>
          <w:bCs w:val="1"/>
          <w:lang w:val="en-AU"/>
        </w:rPr>
        <w:t xml:space="preserve">(preclinical and clinical) for </w:t>
      </w:r>
      <w:r w:rsidRPr="57D414D2" w:rsidR="57D414D2">
        <w:rPr>
          <w:rFonts w:ascii="Times New Roman" w:hAnsi="Times New Roman" w:cs="Times New Roman"/>
          <w:b w:val="1"/>
          <w:bCs w:val="1"/>
          <w:lang w:val="en-AU"/>
        </w:rPr>
        <w:t>the scoping review</w:t>
      </w:r>
      <w:r w:rsidRPr="57D414D2" w:rsidR="57D414D2">
        <w:rPr>
          <w:rFonts w:ascii="Times New Roman" w:hAnsi="Times New Roman" w:cs="Times New Roman"/>
          <w:b w:val="1"/>
          <w:bCs w:val="1"/>
          <w:lang w:val="en-AU"/>
        </w:rPr>
        <w:t>.</w:t>
      </w:r>
      <w:bookmarkEnd w:id="0"/>
    </w:p>
    <w:tbl>
      <w:tblPr>
        <w:tblStyle w:val="PlainTable21"/>
        <w:tblW w:w="10460" w:type="dxa"/>
        <w:tblLook w:val="04A0" w:firstRow="1" w:lastRow="0" w:firstColumn="1" w:lastColumn="0" w:noHBand="0" w:noVBand="1"/>
      </w:tblPr>
      <w:tblGrid>
        <w:gridCol w:w="3686"/>
        <w:gridCol w:w="4111"/>
        <w:gridCol w:w="2663"/>
      </w:tblGrid>
      <w:tr w:rsidRPr="003D432E" w:rsidR="00AD515F" w:rsidTr="00FF2213" w14:paraId="70E3622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A6A6A6" w:themeFill="background1" w:themeFillShade="A6"/>
          </w:tcPr>
          <w:p w:rsidRPr="003D432E" w:rsidR="00AD515F" w:rsidP="00FF2213" w:rsidRDefault="00AD515F" w14:paraId="16E1D635" w14:textId="77777777">
            <w:pPr>
              <w:jc w:val="center"/>
              <w:rPr>
                <w:rFonts w:ascii="Times New Roman" w:hAnsi="Times New Roman" w:cs="Times New Roman"/>
                <w:sz w:val="21"/>
                <w:szCs w:val="21"/>
              </w:rPr>
            </w:pPr>
            <w:r w:rsidRPr="003D432E">
              <w:rPr>
                <w:rFonts w:ascii="Times New Roman" w:hAnsi="Times New Roman" w:cs="Times New Roman"/>
                <w:sz w:val="21"/>
                <w:szCs w:val="21"/>
              </w:rPr>
              <w:t>PRECLINICAL DATA EXTRACTION FORM EXPLANATION</w:t>
            </w:r>
          </w:p>
        </w:tc>
      </w:tr>
      <w:tr w:rsidRPr="00A071C5" w:rsidR="00AD515F" w:rsidTr="00FF2213" w14:paraId="3692D1B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BDD6EE" w:themeFill="accent5" w:themeFillTint="66"/>
          </w:tcPr>
          <w:p w:rsidRPr="00A071C5" w:rsidR="00AD515F" w:rsidP="00FF2213" w:rsidRDefault="00AD515F" w14:paraId="5E3872A3" w14:textId="77777777">
            <w:pPr>
              <w:rPr>
                <w:rFonts w:ascii="Times New Roman" w:hAnsi="Times New Roman" w:cs="Times New Roman"/>
                <w:sz w:val="18"/>
                <w:szCs w:val="18"/>
              </w:rPr>
            </w:pPr>
            <w:r w:rsidRPr="00A071C5">
              <w:rPr>
                <w:rFonts w:ascii="Times New Roman" w:hAnsi="Times New Roman" w:cs="Times New Roman"/>
                <w:sz w:val="18"/>
                <w:szCs w:val="18"/>
              </w:rPr>
              <w:t>TRIAL INFORMATION</w:t>
            </w:r>
          </w:p>
        </w:tc>
      </w:tr>
      <w:tr w:rsidRPr="00262509" w:rsidR="00AD515F" w:rsidTr="00FF2213" w14:paraId="50DE1A2C" w14:textId="77777777">
        <w:tc>
          <w:tcPr>
            <w:cnfStyle w:val="001000000000" w:firstRow="0" w:lastRow="0" w:firstColumn="1" w:lastColumn="0" w:oddVBand="0" w:evenVBand="0" w:oddHBand="0" w:evenHBand="0" w:firstRowFirstColumn="0" w:firstRowLastColumn="0" w:lastRowFirstColumn="0" w:lastRowLastColumn="0"/>
            <w:tcW w:w="3686" w:type="dxa"/>
          </w:tcPr>
          <w:p w:rsidRPr="00A071C5" w:rsidR="00AD515F" w:rsidP="00FF2213" w:rsidRDefault="00AD515F" w14:paraId="39847F5F" w14:textId="77777777">
            <w:pPr>
              <w:rPr>
                <w:rFonts w:ascii="Times New Roman" w:hAnsi="Times New Roman" w:cs="Times New Roman"/>
                <w:sz w:val="18"/>
                <w:szCs w:val="18"/>
              </w:rPr>
            </w:pPr>
            <w:r w:rsidRPr="00262509">
              <w:rPr>
                <w:rFonts w:ascii="Times New Roman" w:hAnsi="Times New Roman" w:cs="Times New Roman"/>
                <w:b w:val="0"/>
                <w:bCs w:val="0"/>
                <w:sz w:val="18"/>
                <w:szCs w:val="18"/>
              </w:rPr>
              <w:t>Reference</w:t>
            </w:r>
          </w:p>
        </w:tc>
        <w:tc>
          <w:tcPr>
            <w:tcW w:w="6774" w:type="dxa"/>
            <w:gridSpan w:val="2"/>
          </w:tcPr>
          <w:p w:rsidRPr="00262509" w:rsidR="00AD515F" w:rsidP="00FF2213" w:rsidRDefault="00AD515F" w14:paraId="76024A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Pr="00262509" w:rsidR="00AD515F" w:rsidTr="00FF2213" w14:paraId="4C704CC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739EF61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coping review criteria</w:t>
            </w:r>
          </w:p>
        </w:tc>
        <w:tc>
          <w:tcPr>
            <w:tcW w:w="6774" w:type="dxa"/>
            <w:gridSpan w:val="2"/>
          </w:tcPr>
          <w:p w:rsidRPr="00262509" w:rsidR="00AD515F" w:rsidP="00FF2213" w:rsidRDefault="00AD515F" w14:paraId="345447C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Was our scoping review inclusion and exclusion criteria met? </w:t>
            </w:r>
          </w:p>
          <w:p w:rsidRPr="00262509" w:rsidR="00AD515F" w:rsidP="00FF2213" w:rsidRDefault="00AD515F" w14:paraId="20522204" w14:textId="7777777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w:t>
            </w:r>
          </w:p>
          <w:p w:rsidRPr="00262509" w:rsidR="00AD515F" w:rsidP="00FF2213" w:rsidRDefault="00AD515F" w14:paraId="09EFB7F1" w14:textId="7777777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tc>
      </w:tr>
      <w:tr w:rsidRPr="00262509" w:rsidR="00AD515F" w:rsidTr="00FF2213" w14:paraId="2E8451C4"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B3E38ED"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Geographic location</w:t>
            </w:r>
          </w:p>
        </w:tc>
        <w:tc>
          <w:tcPr>
            <w:tcW w:w="6774" w:type="dxa"/>
            <w:gridSpan w:val="2"/>
          </w:tcPr>
          <w:p w:rsidRPr="00262509" w:rsidR="00AD515F" w:rsidP="00FF2213" w:rsidRDefault="00AD515F" w14:paraId="6D1A8C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country/</w:t>
            </w:r>
            <w:proofErr w:type="spellStart"/>
            <w:r w:rsidRPr="00262509">
              <w:rPr>
                <w:rFonts w:ascii="Times New Roman" w:hAnsi="Times New Roman" w:cs="Times New Roman"/>
                <w:sz w:val="18"/>
                <w:szCs w:val="18"/>
              </w:rPr>
              <w:t>ies</w:t>
            </w:r>
            <w:proofErr w:type="spellEnd"/>
            <w:r w:rsidRPr="00262509">
              <w:rPr>
                <w:rFonts w:ascii="Times New Roman" w:hAnsi="Times New Roman" w:cs="Times New Roman"/>
                <w:sz w:val="18"/>
                <w:szCs w:val="18"/>
              </w:rPr>
              <w:t xml:space="preserve"> was the study completed in?</w:t>
            </w:r>
          </w:p>
        </w:tc>
      </w:tr>
      <w:tr w:rsidRPr="00A071C5" w:rsidR="00AD515F" w:rsidTr="00FF2213" w14:paraId="60EDD84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F7CAAC" w:themeFill="accent2" w:themeFillTint="66"/>
          </w:tcPr>
          <w:p w:rsidRPr="00A071C5" w:rsidR="00AD515F" w:rsidP="00FF2213" w:rsidRDefault="00AD515F" w14:paraId="25419B41" w14:textId="77777777">
            <w:pPr>
              <w:rPr>
                <w:rFonts w:ascii="Times New Roman" w:hAnsi="Times New Roman" w:cs="Times New Roman"/>
                <w:sz w:val="18"/>
                <w:szCs w:val="18"/>
              </w:rPr>
            </w:pPr>
            <w:r w:rsidRPr="00A071C5">
              <w:rPr>
                <w:rFonts w:ascii="Times New Roman" w:hAnsi="Times New Roman" w:cs="Times New Roman"/>
                <w:sz w:val="18"/>
                <w:szCs w:val="18"/>
              </w:rPr>
              <w:t>POPULATION</w:t>
            </w:r>
          </w:p>
        </w:tc>
      </w:tr>
      <w:tr w:rsidRPr="00262509" w:rsidR="00AD515F" w:rsidTr="00FF2213" w14:paraId="0922258C"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1F8F7A42"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ge</w:t>
            </w:r>
          </w:p>
        </w:tc>
        <w:tc>
          <w:tcPr>
            <w:tcW w:w="6774" w:type="dxa"/>
            <w:gridSpan w:val="2"/>
          </w:tcPr>
          <w:p w:rsidRPr="00262509" w:rsidR="00AD515F" w:rsidP="00FF2213" w:rsidRDefault="00AD515F" w14:paraId="5E51F4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ed age (months, years) of subjects</w:t>
            </w:r>
          </w:p>
        </w:tc>
      </w:tr>
      <w:tr w:rsidRPr="00262509" w:rsidR="00AD515F" w:rsidTr="00FF2213" w14:paraId="3A22355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7E071EA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ge restriction</w:t>
            </w:r>
          </w:p>
        </w:tc>
        <w:tc>
          <w:tcPr>
            <w:tcW w:w="6774" w:type="dxa"/>
            <w:gridSpan w:val="2"/>
          </w:tcPr>
          <w:p w:rsidRPr="00262509" w:rsidR="00AD515F" w:rsidP="00FF2213" w:rsidRDefault="00AD515F" w14:paraId="723019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re an age restriction for the subjects?</w:t>
            </w:r>
          </w:p>
          <w:p w:rsidRPr="00262509" w:rsidR="00AD515F" w:rsidP="00FF2213" w:rsidRDefault="00AD515F" w14:paraId="3A3EEC75" w14:textId="7777777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state age range restriction</w:t>
            </w:r>
          </w:p>
          <w:p w:rsidRPr="00262509" w:rsidR="00AD515F" w:rsidP="00FF2213" w:rsidRDefault="00AD515F" w14:paraId="1B021667" w14:textId="7777777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tc>
      </w:tr>
      <w:tr w:rsidRPr="00262509" w:rsidR="00AD515F" w:rsidTr="00FF2213" w14:paraId="7FAB4F6D"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4D657F8F"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nimal type</w:t>
            </w:r>
          </w:p>
        </w:tc>
        <w:tc>
          <w:tcPr>
            <w:tcW w:w="6774" w:type="dxa"/>
            <w:gridSpan w:val="2"/>
          </w:tcPr>
          <w:p w:rsidRPr="00262509" w:rsidR="00AD515F" w:rsidP="00FF2213" w:rsidRDefault="00AD515F" w14:paraId="49DB5DD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Animal type and model</w:t>
            </w:r>
          </w:p>
        </w:tc>
      </w:tr>
      <w:tr w:rsidRPr="00262509" w:rsidR="00AD515F" w:rsidTr="00FF2213" w14:paraId="6EF67AF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6A12F863"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ason</w:t>
            </w:r>
          </w:p>
        </w:tc>
        <w:tc>
          <w:tcPr>
            <w:tcW w:w="6774" w:type="dxa"/>
            <w:gridSpan w:val="2"/>
          </w:tcPr>
          <w:p w:rsidRPr="00262509" w:rsidR="00AD515F" w:rsidP="00FF2213" w:rsidRDefault="00AD515F" w14:paraId="74CFEE7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Stated reason for chosen animal type?</w:t>
            </w:r>
          </w:p>
          <w:p w:rsidRPr="00262509" w:rsidR="00AD515F" w:rsidP="00FF2213" w:rsidRDefault="00AD515F" w14:paraId="67FC38C6" w14:textId="7777777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stated reason</w:t>
            </w:r>
          </w:p>
          <w:p w:rsidRPr="00262509" w:rsidR="00AD515F" w:rsidP="00FF2213" w:rsidRDefault="00AD515F" w14:paraId="521AF359" w14:textId="7777777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t stated</w:t>
            </w:r>
          </w:p>
        </w:tc>
      </w:tr>
      <w:tr w:rsidRPr="00262509" w:rsidR="00AD515F" w:rsidTr="00FF2213" w14:paraId="5BB07718"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0D93E11"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ime post stroke</w:t>
            </w:r>
          </w:p>
        </w:tc>
        <w:tc>
          <w:tcPr>
            <w:tcW w:w="6774" w:type="dxa"/>
            <w:gridSpan w:val="2"/>
          </w:tcPr>
          <w:p w:rsidRPr="00262509" w:rsidR="00AD515F" w:rsidP="00FF2213" w:rsidRDefault="00AD515F" w14:paraId="292EB2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ow long post stroke were the rodents?</w:t>
            </w:r>
          </w:p>
          <w:p w:rsidRPr="00262509" w:rsidR="00AD515F" w:rsidP="00FF2213" w:rsidRDefault="00AD515F" w14:paraId="7F92C9AB" w14:textId="7777777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yperacute – 0-24 hours</w:t>
            </w:r>
          </w:p>
          <w:p w:rsidRPr="00262509" w:rsidR="00AD515F" w:rsidP="00FF2213" w:rsidRDefault="00AD515F" w14:paraId="3D4FAAD5" w14:textId="7777777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Acute – 1-5 days</w:t>
            </w:r>
          </w:p>
          <w:p w:rsidRPr="00262509" w:rsidR="00AD515F" w:rsidP="00FF2213" w:rsidRDefault="00AD515F" w14:paraId="3459796F" w14:textId="7777777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arly subacute – 5 days – 4 weeks</w:t>
            </w:r>
          </w:p>
          <w:p w:rsidRPr="00262509" w:rsidR="00AD515F" w:rsidP="00FF2213" w:rsidRDefault="00AD515F" w14:paraId="679458CF" w14:textId="7777777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Late subacute – 30 – 60 days</w:t>
            </w:r>
          </w:p>
          <w:p w:rsidRPr="00262509" w:rsidR="00AD515F" w:rsidP="00FF2213" w:rsidRDefault="00AD515F" w14:paraId="411FF3F6" w14:textId="7777777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Chronic - &gt; 60 days</w:t>
            </w:r>
          </w:p>
          <w:p w:rsidRPr="00262509" w:rsidR="00AD515F" w:rsidP="00FF2213" w:rsidRDefault="00AD515F" w14:paraId="01DEFA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Pr="00262509" w:rsidR="00AD515F" w:rsidP="00FF2213" w:rsidRDefault="00AD515F" w14:paraId="62386F8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OR</w:t>
            </w:r>
          </w:p>
          <w:p w:rsidRPr="00262509" w:rsidR="00AD515F" w:rsidP="00FF2213" w:rsidRDefault="00AD515F" w14:paraId="2A1B2D1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Pr="00262509" w:rsidR="00AD515F" w:rsidP="00FF2213" w:rsidRDefault="00AD515F" w14:paraId="6F9CB74B" w14:textId="2FB440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How long post stroke were the </w:t>
            </w:r>
            <w:r w:rsidRPr="00262509" w:rsidR="002A5F62">
              <w:rPr>
                <w:rFonts w:ascii="Times New Roman" w:hAnsi="Times New Roman" w:cs="Times New Roman"/>
                <w:sz w:val="18"/>
                <w:szCs w:val="18"/>
              </w:rPr>
              <w:t>non-human</w:t>
            </w:r>
            <w:r w:rsidRPr="00262509">
              <w:rPr>
                <w:rFonts w:ascii="Times New Roman" w:hAnsi="Times New Roman" w:cs="Times New Roman"/>
                <w:sz w:val="18"/>
                <w:szCs w:val="18"/>
              </w:rPr>
              <w:t xml:space="preserve"> primates?</w:t>
            </w:r>
          </w:p>
          <w:p w:rsidRPr="00262509" w:rsidR="00AD515F" w:rsidP="00FF2213" w:rsidRDefault="00AD515F" w14:paraId="6A30BB71" w14:textId="7777777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yperacute – 0-24 hours</w:t>
            </w:r>
          </w:p>
          <w:p w:rsidRPr="00262509" w:rsidR="00AD515F" w:rsidP="00FF2213" w:rsidRDefault="00AD515F" w14:paraId="6A93E059" w14:textId="7777777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Acute – 1-7 days</w:t>
            </w:r>
          </w:p>
          <w:p w:rsidRPr="00262509" w:rsidR="00AD515F" w:rsidP="00FF2213" w:rsidRDefault="00AD515F" w14:paraId="4612B1AA" w14:textId="7777777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arly subacute – 7 days – 6 weeks</w:t>
            </w:r>
          </w:p>
          <w:p w:rsidRPr="00262509" w:rsidR="00AD515F" w:rsidP="00FF2213" w:rsidRDefault="00AD515F" w14:paraId="56369FD9" w14:textId="7777777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Late subacute – 6 weeks -3 months</w:t>
            </w:r>
          </w:p>
          <w:p w:rsidRPr="00262509" w:rsidR="00AD515F" w:rsidP="00FF2213" w:rsidRDefault="00AD515F" w14:paraId="089F208D" w14:textId="7777777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Chronic - &gt; 3 months</w:t>
            </w:r>
          </w:p>
        </w:tc>
      </w:tr>
      <w:tr w:rsidRPr="00262509" w:rsidR="00AD515F" w:rsidTr="00FF2213" w14:paraId="26DDCFC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1BD5C490"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 xml:space="preserve">Stroke severity </w:t>
            </w:r>
          </w:p>
        </w:tc>
        <w:tc>
          <w:tcPr>
            <w:tcW w:w="6774" w:type="dxa"/>
            <w:gridSpan w:val="2"/>
          </w:tcPr>
          <w:p w:rsidRPr="00262509" w:rsidR="00AD515F" w:rsidP="00FF2213" w:rsidRDefault="00AD515F" w14:paraId="72E290E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Stroke severity of animals?</w:t>
            </w:r>
          </w:p>
          <w:p w:rsidRPr="00262509" w:rsidR="00AD515F" w:rsidP="00FF2213" w:rsidRDefault="00AD515F" w14:paraId="78DE6195" w14:textId="777777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tool to demonstrate stroke severity</w:t>
            </w:r>
          </w:p>
          <w:p w:rsidRPr="00262509" w:rsidR="00AD515F" w:rsidP="00FF2213" w:rsidRDefault="00AD515F" w14:paraId="065285A5" w14:textId="77777777">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t stated</w:t>
            </w:r>
          </w:p>
        </w:tc>
      </w:tr>
      <w:tr w:rsidRPr="00262509" w:rsidR="00AD515F" w:rsidTr="00FF2213" w14:paraId="28290485" w14:textId="77777777">
        <w:tc>
          <w:tcPr>
            <w:cnfStyle w:val="001000000000" w:firstRow="0" w:lastRow="0" w:firstColumn="1" w:lastColumn="0" w:oddVBand="0" w:evenVBand="0" w:oddHBand="0" w:evenHBand="0" w:firstRowFirstColumn="0" w:firstRowLastColumn="0" w:lastRowFirstColumn="0" w:lastRowLastColumn="0"/>
            <w:tcW w:w="10460" w:type="dxa"/>
            <w:gridSpan w:val="3"/>
          </w:tcPr>
          <w:p w:rsidRPr="00262509" w:rsidR="00AD515F" w:rsidP="00FF2213" w:rsidRDefault="00AD515F" w14:paraId="2679C28B"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NOTE: Gender is included in the ARRIVE Experimental Animals section. Housing conditions (number of animals and environment) is included in the ARRIVE Experimental Procedures section and the presents or absence of food restrictions is included in the ARRIVE Housing and Husbandry section.</w:t>
            </w:r>
          </w:p>
        </w:tc>
      </w:tr>
      <w:tr w:rsidRPr="00A071C5" w:rsidR="00AD515F" w:rsidTr="00FF2213" w14:paraId="5E96B48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FF8AD8"/>
          </w:tcPr>
          <w:p w:rsidRPr="00A071C5" w:rsidR="00AD515F" w:rsidP="00FF2213" w:rsidRDefault="00AD515F" w14:paraId="489F3ABB" w14:textId="77777777">
            <w:pPr>
              <w:rPr>
                <w:rFonts w:ascii="Times New Roman" w:hAnsi="Times New Roman" w:cs="Times New Roman"/>
                <w:sz w:val="18"/>
                <w:szCs w:val="18"/>
              </w:rPr>
            </w:pPr>
            <w:r w:rsidRPr="00A071C5">
              <w:rPr>
                <w:rFonts w:ascii="Times New Roman" w:hAnsi="Times New Roman" w:cs="Times New Roman"/>
                <w:sz w:val="18"/>
                <w:szCs w:val="18"/>
              </w:rPr>
              <w:t>METHODS</w:t>
            </w:r>
          </w:p>
        </w:tc>
        <w:tc>
          <w:tcPr>
            <w:tcW w:w="4111" w:type="dxa"/>
            <w:shd w:val="clear" w:color="auto" w:fill="FF8AD8"/>
          </w:tcPr>
          <w:p w:rsidRPr="00A071C5" w:rsidR="00AD515F" w:rsidP="00FF2213" w:rsidRDefault="00AD515F" w14:paraId="1F9CFEA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2663" w:type="dxa"/>
            <w:shd w:val="clear" w:color="auto" w:fill="FF8AD8"/>
          </w:tcPr>
          <w:p w:rsidRPr="00A071C5" w:rsidR="00AD515F" w:rsidP="00FF2213" w:rsidRDefault="00AD515F" w14:paraId="64E2745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r>
      <w:tr w:rsidRPr="00262509" w:rsidR="00AD515F" w:rsidTr="00FF2213" w14:paraId="21FE472D"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5698875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Pre-experiment training</w:t>
            </w:r>
          </w:p>
        </w:tc>
        <w:tc>
          <w:tcPr>
            <w:tcW w:w="6774" w:type="dxa"/>
            <w:gridSpan w:val="2"/>
          </w:tcPr>
          <w:p w:rsidRPr="00262509" w:rsidR="00AD515F" w:rsidP="00FF2213" w:rsidRDefault="00AD515F" w14:paraId="348D0E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Did the animals undergo training prior to stroke induction?</w:t>
            </w:r>
          </w:p>
          <w:p w:rsidRPr="00262509" w:rsidR="00AD515F" w:rsidP="00FF2213" w:rsidRDefault="00AD515F" w14:paraId="227E2538" w14:textId="77777777">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Yes, provide description</w:t>
            </w:r>
          </w:p>
          <w:p w:rsidRPr="00262509" w:rsidR="00AD515F" w:rsidP="00FF2213" w:rsidRDefault="00AD515F" w14:paraId="5C669F26" w14:textId="77777777">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No</w:t>
            </w:r>
          </w:p>
          <w:p w:rsidRPr="00262509" w:rsidR="00AD515F" w:rsidP="00FF2213" w:rsidRDefault="00AD515F" w14:paraId="67F44B6B" w14:textId="77777777">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Not stated</w:t>
            </w:r>
          </w:p>
        </w:tc>
      </w:tr>
      <w:tr w:rsidRPr="00262509" w:rsidR="00AD515F" w:rsidTr="00FF2213" w14:paraId="7DD17FB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32FD5421"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Pre-experiment training dose</w:t>
            </w:r>
          </w:p>
        </w:tc>
        <w:tc>
          <w:tcPr>
            <w:tcW w:w="6774" w:type="dxa"/>
            <w:gridSpan w:val="2"/>
          </w:tcPr>
          <w:p w:rsidRPr="00262509" w:rsidR="00AD515F" w:rsidP="00FF2213" w:rsidRDefault="00AD515F" w14:paraId="3B91341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 pre-experiment training dose stated?</w:t>
            </w:r>
          </w:p>
          <w:p w:rsidRPr="00262509" w:rsidR="00AD515F" w:rsidP="00FF2213" w:rsidRDefault="00AD515F" w14:paraId="4C88B98A" w14:textId="32D0827C">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provide description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time, sessions, repetitions</w:t>
            </w:r>
          </w:p>
          <w:p w:rsidRPr="00262509" w:rsidR="00AD515F" w:rsidP="00FF2213" w:rsidRDefault="00AD515F" w14:paraId="3442B2C8" w14:textId="77777777">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tc>
      </w:tr>
      <w:tr w:rsidRPr="00262509" w:rsidR="00AD515F" w:rsidTr="00FF2213" w14:paraId="641CA223"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691D803F"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Methods of dose collection</w:t>
            </w:r>
          </w:p>
        </w:tc>
        <w:tc>
          <w:tcPr>
            <w:tcW w:w="6774" w:type="dxa"/>
            <w:gridSpan w:val="2"/>
          </w:tcPr>
          <w:p w:rsidRPr="00262509" w:rsidR="00AD515F" w:rsidP="00FF2213" w:rsidRDefault="00AD515F" w14:paraId="2BCDD8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What were the methods of dose collection? </w:t>
            </w:r>
          </w:p>
          <w:p w:rsidRPr="00262509" w:rsidR="00AD515F" w:rsidP="00FF2213" w:rsidRDefault="002A5F62" w14:paraId="13093AAC" w14:textId="19C06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AD515F">
              <w:rPr>
                <w:rFonts w:ascii="Times New Roman" w:hAnsi="Times New Roman" w:cs="Times New Roman"/>
                <w:sz w:val="18"/>
                <w:szCs w:val="18"/>
              </w:rPr>
              <w:t>, observation of repetitions, electronic counter, vide reporting, researcher reports</w:t>
            </w:r>
          </w:p>
        </w:tc>
      </w:tr>
      <w:tr w:rsidRPr="00262509" w:rsidR="00AD515F" w:rsidTr="00FF2213" w14:paraId="3F877EA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tcPr>
          <w:p w:rsidRPr="00262509" w:rsidR="00AD515F" w:rsidP="00FF2213" w:rsidRDefault="00AD515F" w14:paraId="398507C2"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NOTE: Description of post stroke training</w:t>
            </w:r>
            <w:r>
              <w:rPr>
                <w:rFonts w:ascii="Times New Roman" w:hAnsi="Times New Roman" w:cs="Times New Roman"/>
                <w:b w:val="0"/>
                <w:bCs w:val="0"/>
                <w:sz w:val="18"/>
                <w:szCs w:val="18"/>
              </w:rPr>
              <w:t xml:space="preserve"> and </w:t>
            </w:r>
            <w:r w:rsidRPr="00262509">
              <w:rPr>
                <w:rFonts w:ascii="Times New Roman" w:hAnsi="Times New Roman" w:cs="Times New Roman"/>
                <w:b w:val="0"/>
                <w:bCs w:val="0"/>
                <w:sz w:val="18"/>
                <w:szCs w:val="18"/>
              </w:rPr>
              <w:t>procedure of inducing stroke in animals are included in the ARRIVE Experiment Procedures section. Research design category is included in the ARRIVE study design</w:t>
            </w:r>
            <w:r>
              <w:rPr>
                <w:rFonts w:ascii="Times New Roman" w:hAnsi="Times New Roman" w:cs="Times New Roman"/>
                <w:b w:val="0"/>
                <w:bCs w:val="0"/>
                <w:sz w:val="18"/>
                <w:szCs w:val="18"/>
              </w:rPr>
              <w:t>. S</w:t>
            </w:r>
            <w:r w:rsidRPr="00262509">
              <w:rPr>
                <w:rFonts w:ascii="Times New Roman" w:hAnsi="Times New Roman" w:cs="Times New Roman"/>
                <w:b w:val="0"/>
                <w:bCs w:val="0"/>
                <w:sz w:val="18"/>
                <w:szCs w:val="18"/>
              </w:rPr>
              <w:t>tatistical approach is included in the ARRIVE Statistical Methods section.</w:t>
            </w:r>
          </w:p>
        </w:tc>
      </w:tr>
      <w:tr w:rsidRPr="00A071C5" w:rsidR="00AD515F" w:rsidTr="00FF2213" w14:paraId="3320C0FD" w14:textId="77777777">
        <w:tc>
          <w:tcPr>
            <w:cnfStyle w:val="001000000000" w:firstRow="0" w:lastRow="0" w:firstColumn="1" w:lastColumn="0" w:oddVBand="0" w:evenVBand="0" w:oddHBand="0" w:evenHBand="0" w:firstRowFirstColumn="0" w:firstRowLastColumn="0" w:lastRowFirstColumn="0" w:lastRowLastColumn="0"/>
            <w:tcW w:w="3686" w:type="dxa"/>
            <w:shd w:val="clear" w:color="auto" w:fill="FFE599" w:themeFill="accent4" w:themeFillTint="66"/>
          </w:tcPr>
          <w:p w:rsidRPr="00A071C5" w:rsidR="00AD515F" w:rsidP="00FF2213" w:rsidRDefault="00AD515F" w14:paraId="4C12E36C" w14:textId="77777777">
            <w:pPr>
              <w:rPr>
                <w:rFonts w:ascii="Times New Roman" w:hAnsi="Times New Roman" w:cs="Times New Roman"/>
                <w:sz w:val="18"/>
                <w:szCs w:val="18"/>
              </w:rPr>
            </w:pPr>
            <w:r w:rsidRPr="00A071C5">
              <w:rPr>
                <w:rFonts w:ascii="Times New Roman" w:hAnsi="Times New Roman" w:cs="Times New Roman"/>
                <w:sz w:val="18"/>
                <w:szCs w:val="18"/>
              </w:rPr>
              <w:t>INTERVENTION</w:t>
            </w:r>
          </w:p>
        </w:tc>
        <w:tc>
          <w:tcPr>
            <w:tcW w:w="4111" w:type="dxa"/>
            <w:shd w:val="clear" w:color="auto" w:fill="FFE599" w:themeFill="accent4" w:themeFillTint="66"/>
          </w:tcPr>
          <w:p w:rsidRPr="00A071C5" w:rsidR="00AD515F" w:rsidP="00FF2213" w:rsidRDefault="00AD515F" w14:paraId="0BAB91C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663" w:type="dxa"/>
            <w:shd w:val="clear" w:color="auto" w:fill="FFE599" w:themeFill="accent4" w:themeFillTint="66"/>
          </w:tcPr>
          <w:p w:rsidRPr="00A071C5" w:rsidR="00AD515F" w:rsidP="00FF2213" w:rsidRDefault="00AD515F" w14:paraId="50038C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r w:rsidRPr="00262509" w:rsidR="00AD515F" w:rsidTr="00FF2213" w14:paraId="4CA21E8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A9883D4"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Dose terms</w:t>
            </w:r>
          </w:p>
        </w:tc>
        <w:tc>
          <w:tcPr>
            <w:tcW w:w="6774" w:type="dxa"/>
            <w:gridSpan w:val="2"/>
          </w:tcPr>
          <w:p w:rsidRPr="00262509" w:rsidR="00AD515F" w:rsidP="00FF2213" w:rsidRDefault="00AD515F" w14:paraId="18060E4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were the dose terms used in the study?</w:t>
            </w:r>
          </w:p>
          <w:p w:rsidRPr="00262509" w:rsidR="00AD515F" w:rsidP="00FF2213" w:rsidRDefault="002A5F62" w14:paraId="3B5F2884" w14:textId="6346F13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AD515F">
              <w:rPr>
                <w:rFonts w:ascii="Times New Roman" w:hAnsi="Times New Roman" w:cs="Times New Roman"/>
                <w:sz w:val="18"/>
                <w:szCs w:val="18"/>
              </w:rPr>
              <w:t>, dose-response relationship, dose-matching, dose-curve</w:t>
            </w:r>
            <w:r w:rsidR="00AD515F">
              <w:rPr>
                <w:rFonts w:ascii="Times New Roman" w:hAnsi="Times New Roman" w:cs="Times New Roman"/>
                <w:sz w:val="18"/>
                <w:szCs w:val="18"/>
              </w:rPr>
              <w:t>, dose intensity</w:t>
            </w:r>
          </w:p>
        </w:tc>
      </w:tr>
      <w:tr w:rsidRPr="00262509" w:rsidR="00AD515F" w:rsidTr="00FF2213" w14:paraId="70AEFE44"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27AF5D2"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Dose definition/s</w:t>
            </w:r>
          </w:p>
        </w:tc>
        <w:tc>
          <w:tcPr>
            <w:tcW w:w="6774" w:type="dxa"/>
            <w:gridSpan w:val="2"/>
          </w:tcPr>
          <w:p w:rsidRPr="00262509" w:rsidR="00AD515F" w:rsidP="00FF2213" w:rsidRDefault="00AD515F" w14:paraId="423530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authors state a dose definition? </w:t>
            </w:r>
          </w:p>
          <w:p w:rsidRPr="00262509" w:rsidR="00AD515F" w:rsidP="00FF2213" w:rsidRDefault="00AD515F" w14:paraId="0D98A628" w14:textId="7777777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provide definition</w:t>
            </w:r>
          </w:p>
          <w:p w:rsidRPr="00262509" w:rsidR="00AD515F" w:rsidP="00FF2213" w:rsidRDefault="00AD515F" w14:paraId="342B0015" w14:textId="7777777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t stated</w:t>
            </w:r>
          </w:p>
        </w:tc>
      </w:tr>
      <w:tr w:rsidRPr="00262509" w:rsidR="00AD515F" w:rsidTr="00FF2213" w14:paraId="4EBF090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45D7257"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Unidimensional or multidimensional</w:t>
            </w:r>
          </w:p>
        </w:tc>
        <w:tc>
          <w:tcPr>
            <w:tcW w:w="6774" w:type="dxa"/>
            <w:gridSpan w:val="2"/>
          </w:tcPr>
          <w:p w:rsidRPr="00262509" w:rsidR="00AD515F" w:rsidP="00FF2213" w:rsidRDefault="00AD515F" w14:paraId="0FF81B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 dose unidimensional or multidimensional?</w:t>
            </w:r>
          </w:p>
          <w:p w:rsidRPr="00262509" w:rsidR="00AD515F" w:rsidP="00FF2213" w:rsidRDefault="00AD515F" w14:paraId="3C56B571" w14:textId="7777777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Unidimensional dose is considered as only one dose construct of a behavioural motor intervention</w:t>
            </w:r>
          </w:p>
          <w:p w:rsidRPr="00262509" w:rsidR="00AD515F" w:rsidP="00FF2213" w:rsidRDefault="00AD515F" w14:paraId="657B858B" w14:textId="7777777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Multidimensional dose is considered as one or more dose constructs of a behavioural motor intervention</w:t>
            </w:r>
          </w:p>
        </w:tc>
      </w:tr>
      <w:tr w:rsidRPr="00262509" w:rsidR="00AD515F" w:rsidTr="00FF2213" w14:paraId="17F08CCD"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11C9273C"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ype of dose</w:t>
            </w:r>
          </w:p>
        </w:tc>
        <w:tc>
          <w:tcPr>
            <w:tcW w:w="6774" w:type="dxa"/>
            <w:gridSpan w:val="2"/>
          </w:tcPr>
          <w:p w:rsidRPr="00262509" w:rsidR="00AD515F" w:rsidP="00FF2213" w:rsidRDefault="00AD515F" w14:paraId="6CF2E14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was the type of dose construct/s were used in the study?</w:t>
            </w:r>
          </w:p>
          <w:p w:rsidRPr="00262509" w:rsidR="00AD515F" w:rsidP="00FF2213" w:rsidRDefault="00AD515F" w14:paraId="3CB9D270" w14:textId="7777777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Time in minutes or hours on task or in therapy</w:t>
            </w:r>
          </w:p>
          <w:p w:rsidRPr="00262509" w:rsidR="00AD515F" w:rsidP="00FF2213" w:rsidRDefault="00AD515F" w14:paraId="3FCAE496" w14:textId="7777777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 xml:space="preserve">Repetitions of movement </w:t>
            </w:r>
            <w:r>
              <w:rPr>
                <w:rFonts w:ascii="Times New Roman" w:hAnsi="Times New Roman" w:cs="Times New Roman"/>
                <w:sz w:val="18"/>
                <w:szCs w:val="18"/>
                <w:lang w:val="en-AU"/>
              </w:rPr>
              <w:t>(reaches/retrievals)</w:t>
            </w:r>
          </w:p>
          <w:p w:rsidRPr="00262509" w:rsidR="00AD515F" w:rsidP="00FF2213" w:rsidRDefault="00AD515F" w14:paraId="65B0166C" w14:textId="68716D0C">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 xml:space="preserve">Frequency in number of sessions per day and per week </w:t>
            </w:r>
            <w:r w:rsidRPr="00262509" w:rsidR="002A5F62">
              <w:rPr>
                <w:rFonts w:ascii="Times New Roman" w:hAnsi="Times New Roman" w:cs="Times New Roman"/>
                <w:sz w:val="18"/>
                <w:szCs w:val="18"/>
                <w:lang w:val="en-AU"/>
              </w:rPr>
              <w:t>e.g.</w:t>
            </w:r>
            <w:r w:rsidRPr="00262509">
              <w:rPr>
                <w:rFonts w:ascii="Times New Roman" w:hAnsi="Times New Roman" w:cs="Times New Roman"/>
                <w:sz w:val="18"/>
                <w:szCs w:val="18"/>
                <w:lang w:val="en-AU"/>
              </w:rPr>
              <w:t>, 2 sessions per day, 5 days per week)</w:t>
            </w:r>
          </w:p>
          <w:p w:rsidRPr="00262509" w:rsidR="00AD515F" w:rsidP="00FF2213" w:rsidRDefault="00AD515F" w14:paraId="2F591576" w14:textId="7777777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Intensity</w:t>
            </w:r>
          </w:p>
          <w:p w:rsidRPr="00262509" w:rsidR="00AD515F" w:rsidP="00FF2213" w:rsidRDefault="00AD515F" w14:paraId="07991CBF" w14:textId="0A5FBE1C">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 xml:space="preserve">Duration length of program </w:t>
            </w:r>
            <w:r w:rsidRPr="00262509" w:rsidR="002A5F62">
              <w:rPr>
                <w:rFonts w:ascii="Times New Roman" w:hAnsi="Times New Roman" w:cs="Times New Roman"/>
                <w:sz w:val="18"/>
                <w:szCs w:val="18"/>
                <w:lang w:val="en-AU"/>
              </w:rPr>
              <w:t>e.g.</w:t>
            </w:r>
            <w:r w:rsidRPr="00262509">
              <w:rPr>
                <w:rFonts w:ascii="Times New Roman" w:hAnsi="Times New Roman" w:cs="Times New Roman"/>
                <w:sz w:val="18"/>
                <w:szCs w:val="18"/>
                <w:lang w:val="en-AU"/>
              </w:rPr>
              <w:t xml:space="preserve">, 10 </w:t>
            </w:r>
            <w:proofErr w:type="gramStart"/>
            <w:r w:rsidRPr="00262509">
              <w:rPr>
                <w:rFonts w:ascii="Times New Roman" w:hAnsi="Times New Roman" w:cs="Times New Roman"/>
                <w:sz w:val="18"/>
                <w:szCs w:val="18"/>
                <w:lang w:val="en-AU"/>
              </w:rPr>
              <w:t>week</w:t>
            </w:r>
            <w:proofErr w:type="gramEnd"/>
          </w:p>
        </w:tc>
      </w:tr>
      <w:tr w:rsidRPr="00262509" w:rsidR="00AD515F" w:rsidTr="00FF2213" w14:paraId="1920C88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2565DE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nimal Research: Reporting of In Vivo Experiments (ARRIVE)</w:t>
            </w:r>
          </w:p>
        </w:tc>
        <w:tc>
          <w:tcPr>
            <w:tcW w:w="6774" w:type="dxa"/>
            <w:gridSpan w:val="2"/>
          </w:tcPr>
          <w:p w:rsidRPr="00262509" w:rsidR="00AD515F" w:rsidP="00FF2213" w:rsidRDefault="00AD515F" w14:paraId="465D410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Completion of ARRIVE checklist</w:t>
            </w:r>
          </w:p>
          <w:p w:rsidRPr="00262509" w:rsidR="00AD515F" w:rsidP="00FF2213" w:rsidRDefault="00AD515F" w14:paraId="0295A3A3" w14:textId="7777777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on individual ARRIVE items</w:t>
            </w:r>
          </w:p>
          <w:p w:rsidRPr="00262509" w:rsidR="00AD515F" w:rsidP="00FF2213" w:rsidRDefault="00AD515F" w14:paraId="41B35DC3" w14:textId="7777777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lastRenderedPageBreak/>
              <w:t>Report number of “yes’ items for study</w:t>
            </w:r>
          </w:p>
        </w:tc>
      </w:tr>
      <w:tr w:rsidRPr="00262509" w:rsidR="00AD515F" w:rsidTr="00FF2213" w14:paraId="5CAB12C7" w14:textId="77777777">
        <w:tc>
          <w:tcPr>
            <w:cnfStyle w:val="001000000000" w:firstRow="0" w:lastRow="0" w:firstColumn="1" w:lastColumn="0" w:oddVBand="0" w:evenVBand="0" w:oddHBand="0" w:evenHBand="0" w:firstRowFirstColumn="0" w:firstRowLastColumn="0" w:lastRowFirstColumn="0" w:lastRowLastColumn="0"/>
            <w:tcW w:w="10460" w:type="dxa"/>
            <w:gridSpan w:val="3"/>
          </w:tcPr>
          <w:p w:rsidRPr="00262509" w:rsidR="00AD515F" w:rsidP="00FF2213" w:rsidRDefault="00AD515F" w14:paraId="19B8ABFF"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lastRenderedPageBreak/>
              <w:t>*NOTE: Description of the experiments is included in the ARRIVE Experimental Procedures section</w:t>
            </w:r>
            <w:r>
              <w:rPr>
                <w:rFonts w:ascii="Times New Roman" w:hAnsi="Times New Roman" w:cs="Times New Roman"/>
                <w:b w:val="0"/>
                <w:bCs w:val="0"/>
                <w:sz w:val="18"/>
                <w:szCs w:val="18"/>
              </w:rPr>
              <w:t>. Starting dose and justification are included in EPRQC.</w:t>
            </w:r>
          </w:p>
        </w:tc>
      </w:tr>
      <w:tr w:rsidRPr="00A071C5" w:rsidR="00AD515F" w:rsidTr="00FF2213" w14:paraId="59CDF0F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7A81FF"/>
          </w:tcPr>
          <w:p w:rsidRPr="00A071C5" w:rsidR="00AD515F" w:rsidP="00FF2213" w:rsidRDefault="00AD515F" w14:paraId="29FC3E87" w14:textId="77777777">
            <w:pPr>
              <w:rPr>
                <w:rFonts w:ascii="Times New Roman" w:hAnsi="Times New Roman" w:cs="Times New Roman"/>
                <w:sz w:val="18"/>
                <w:szCs w:val="18"/>
              </w:rPr>
            </w:pPr>
            <w:r w:rsidRPr="00A071C5">
              <w:rPr>
                <w:rFonts w:ascii="Times New Roman" w:hAnsi="Times New Roman" w:cs="Times New Roman"/>
                <w:sz w:val="18"/>
                <w:szCs w:val="18"/>
              </w:rPr>
              <w:t>OUTCOME</w:t>
            </w:r>
          </w:p>
        </w:tc>
        <w:tc>
          <w:tcPr>
            <w:tcW w:w="4111" w:type="dxa"/>
            <w:shd w:val="clear" w:color="auto" w:fill="7A81FF"/>
          </w:tcPr>
          <w:p w:rsidRPr="00A071C5" w:rsidR="00AD515F" w:rsidP="00FF2213" w:rsidRDefault="00AD515F" w14:paraId="4CF7798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2663" w:type="dxa"/>
            <w:shd w:val="clear" w:color="auto" w:fill="7A81FF"/>
          </w:tcPr>
          <w:p w:rsidRPr="00A071C5" w:rsidR="00AD515F" w:rsidP="00FF2213" w:rsidRDefault="00AD515F" w14:paraId="4CFE7B5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r>
      <w:tr w:rsidRPr="00262509" w:rsidR="00AD515F" w:rsidTr="00FF2213" w14:paraId="7A30C394"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4CA267C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Link dose to outcome</w:t>
            </w:r>
          </w:p>
        </w:tc>
        <w:tc>
          <w:tcPr>
            <w:tcW w:w="6774" w:type="dxa"/>
            <w:gridSpan w:val="2"/>
          </w:tcPr>
          <w:p w:rsidRPr="00262509" w:rsidR="00AD515F" w:rsidP="00FF2213" w:rsidRDefault="00AD515F" w14:paraId="0D7450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ose the paper link dose with outcomes? </w:t>
            </w:r>
          </w:p>
          <w:p w:rsidRPr="00262509" w:rsidR="00AD515F" w:rsidP="00FF2213" w:rsidRDefault="002A5F62" w14:paraId="422E02DE" w14:textId="07AFC61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AD515F">
              <w:rPr>
                <w:rFonts w:ascii="Times New Roman" w:hAnsi="Times New Roman" w:cs="Times New Roman"/>
                <w:sz w:val="18"/>
                <w:szCs w:val="18"/>
              </w:rPr>
              <w:t xml:space="preserve"> dose-response used as variable in analysis</w:t>
            </w:r>
          </w:p>
        </w:tc>
      </w:tr>
      <w:tr w:rsidRPr="00262509" w:rsidR="00AD515F" w:rsidTr="00FF2213" w14:paraId="446B09B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3BCC092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sults of link between dose and outcome</w:t>
            </w:r>
          </w:p>
        </w:tc>
        <w:tc>
          <w:tcPr>
            <w:tcW w:w="6774" w:type="dxa"/>
            <w:gridSpan w:val="2"/>
          </w:tcPr>
          <w:p w:rsidRPr="00262509" w:rsidR="00AD515F" w:rsidP="00FF2213" w:rsidRDefault="00AD515F" w14:paraId="1D8868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If the paper dose link dose with </w:t>
            </w:r>
            <w:proofErr w:type="gramStart"/>
            <w:r w:rsidRPr="00262509">
              <w:rPr>
                <w:rFonts w:ascii="Times New Roman" w:hAnsi="Times New Roman" w:cs="Times New Roman"/>
                <w:sz w:val="18"/>
                <w:szCs w:val="18"/>
              </w:rPr>
              <w:t>outcome</w:t>
            </w:r>
            <w:proofErr w:type="gramEnd"/>
            <w:r w:rsidRPr="00262509">
              <w:rPr>
                <w:rFonts w:ascii="Times New Roman" w:hAnsi="Times New Roman" w:cs="Times New Roman"/>
                <w:sz w:val="18"/>
                <w:szCs w:val="18"/>
              </w:rPr>
              <w:t xml:space="preserve"> then provide the key findings?</w:t>
            </w:r>
          </w:p>
          <w:p w:rsidRPr="00262509" w:rsidR="00AD515F" w:rsidP="00FF2213" w:rsidRDefault="002A5F62" w14:paraId="15219558" w14:textId="11D2CB1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AD515F">
              <w:rPr>
                <w:rFonts w:ascii="Times New Roman" w:hAnsi="Times New Roman" w:cs="Times New Roman"/>
                <w:sz w:val="18"/>
                <w:szCs w:val="18"/>
              </w:rPr>
              <w:t>, participants tolerated 200 reps of upper limb therapy</w:t>
            </w:r>
          </w:p>
        </w:tc>
      </w:tr>
      <w:tr w:rsidRPr="00262509" w:rsidR="00AD515F" w:rsidTr="00FF2213" w14:paraId="51B7B199"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595F920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Other results</w:t>
            </w:r>
          </w:p>
        </w:tc>
        <w:tc>
          <w:tcPr>
            <w:tcW w:w="6774" w:type="dxa"/>
            <w:gridSpan w:val="2"/>
          </w:tcPr>
          <w:p w:rsidRPr="00262509" w:rsidR="00AD515F" w:rsidP="00FF2213" w:rsidRDefault="00AD515F" w14:paraId="427228B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ere there any other results of importance?</w:t>
            </w:r>
          </w:p>
          <w:p w:rsidRPr="00262509" w:rsidR="00AD515F" w:rsidP="00FF2213" w:rsidRDefault="002A5F62" w14:paraId="30915006" w14:textId="7CD709E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AD515F">
              <w:rPr>
                <w:rFonts w:ascii="Times New Roman" w:hAnsi="Times New Roman" w:cs="Times New Roman"/>
                <w:sz w:val="18"/>
                <w:szCs w:val="18"/>
              </w:rPr>
              <w:t xml:space="preserve">, </w:t>
            </w:r>
          </w:p>
        </w:tc>
      </w:tr>
      <w:tr w:rsidRPr="00262509" w:rsidR="00AD515F" w:rsidTr="00FF2213" w14:paraId="578319B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0F2515FF"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ystematic Review Centre for Laboratory Animal Experimentation’s Risk of Bias Tool (SYRCLE)</w:t>
            </w:r>
          </w:p>
        </w:tc>
        <w:tc>
          <w:tcPr>
            <w:tcW w:w="6774" w:type="dxa"/>
            <w:gridSpan w:val="2"/>
          </w:tcPr>
          <w:p w:rsidRPr="00262509" w:rsidR="00AD515F" w:rsidP="00FF2213" w:rsidRDefault="00AD515F" w14:paraId="1CC9A23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Completion of SYRCLE</w:t>
            </w:r>
            <w:r>
              <w:rPr>
                <w:rFonts w:ascii="Times New Roman" w:hAnsi="Times New Roman" w:cs="Times New Roman"/>
                <w:sz w:val="18"/>
                <w:szCs w:val="18"/>
              </w:rPr>
              <w:t xml:space="preserve"> </w:t>
            </w:r>
            <w:proofErr w:type="spellStart"/>
            <w:r>
              <w:rPr>
                <w:rFonts w:ascii="Times New Roman" w:hAnsi="Times New Roman" w:cs="Times New Roman"/>
                <w:sz w:val="18"/>
                <w:szCs w:val="18"/>
              </w:rPr>
              <w:t>RoB</w:t>
            </w:r>
            <w:proofErr w:type="spellEnd"/>
          </w:p>
          <w:p w:rsidRPr="00262509" w:rsidR="00AD515F" w:rsidP="00FF2213" w:rsidRDefault="00AD515F" w14:paraId="7E60015F" w14:textId="7777777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individual SYRCLE for all elements</w:t>
            </w:r>
          </w:p>
          <w:p w:rsidRPr="00262509" w:rsidR="00AD515F" w:rsidP="00FF2213" w:rsidRDefault="00AD515F" w14:paraId="442195F8" w14:textId="7777777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overall “yes” items for the study</w:t>
            </w:r>
          </w:p>
        </w:tc>
      </w:tr>
      <w:tr w:rsidRPr="00262509" w:rsidR="00AD515F" w:rsidTr="00FF2213" w14:paraId="0E71360C" w14:textId="77777777">
        <w:tc>
          <w:tcPr>
            <w:cnfStyle w:val="001000000000" w:firstRow="0" w:lastRow="0" w:firstColumn="1" w:lastColumn="0" w:oddVBand="0" w:evenVBand="0" w:oddHBand="0" w:evenHBand="0" w:firstRowFirstColumn="0" w:firstRowLastColumn="0" w:lastRowFirstColumn="0" w:lastRowLastColumn="0"/>
            <w:tcW w:w="3686" w:type="dxa"/>
          </w:tcPr>
          <w:p w:rsidRPr="00262509" w:rsidR="00AD515F" w:rsidP="00FF2213" w:rsidRDefault="00AD515F" w14:paraId="5B7D89E5"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Early Phase Research Quality Checklist (EPRQC)</w:t>
            </w:r>
          </w:p>
        </w:tc>
        <w:tc>
          <w:tcPr>
            <w:tcW w:w="6774" w:type="dxa"/>
            <w:gridSpan w:val="2"/>
          </w:tcPr>
          <w:p w:rsidRPr="00262509" w:rsidR="00AD515F" w:rsidP="00FF2213" w:rsidRDefault="00AD515F" w14:paraId="7A1FF3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Quality checklist for all study designs</w:t>
            </w:r>
          </w:p>
          <w:p w:rsidRPr="00262509" w:rsidR="00AD515F" w:rsidP="00FF2213" w:rsidRDefault="00AD515F" w14:paraId="36DDADDB" w14:textId="7777777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on individual EPRQC items</w:t>
            </w:r>
          </w:p>
          <w:p w:rsidRPr="00262509" w:rsidR="00AD515F" w:rsidP="00FF2213" w:rsidRDefault="00AD515F" w14:paraId="71636D9E" w14:textId="7777777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number of “yes” items for study</w:t>
            </w:r>
          </w:p>
        </w:tc>
      </w:tr>
      <w:tr w:rsidRPr="00262509" w:rsidR="00AD515F" w:rsidTr="00FF2213" w14:paraId="4A0703B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tcPr>
          <w:p w:rsidRPr="00262509" w:rsidR="00AD515F" w:rsidP="00FF2213" w:rsidRDefault="00AD515F" w14:paraId="2833105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NOTE: The sample size of each experiment is included in the ARRIVE result section.</w:t>
            </w:r>
          </w:p>
        </w:tc>
      </w:tr>
      <w:tr w:rsidRPr="002B0F5A" w:rsidR="00AD515F" w:rsidTr="00FF2213" w14:paraId="5C359C48" w14:textId="77777777">
        <w:tc>
          <w:tcPr>
            <w:cnfStyle w:val="001000000000" w:firstRow="0" w:lastRow="0" w:firstColumn="1" w:lastColumn="0" w:oddVBand="0" w:evenVBand="0" w:oddHBand="0" w:evenHBand="0" w:firstRowFirstColumn="0" w:firstRowLastColumn="0" w:lastRowFirstColumn="0" w:lastRowLastColumn="0"/>
            <w:tcW w:w="10460" w:type="dxa"/>
            <w:gridSpan w:val="3"/>
          </w:tcPr>
          <w:p w:rsidRPr="002B0F5A" w:rsidR="00AD515F" w:rsidP="00FF2213" w:rsidRDefault="00AD515F" w14:paraId="0A258395" w14:textId="77777777">
            <w:pPr>
              <w:rPr>
                <w:rFonts w:ascii="Times New Roman" w:hAnsi="Times New Roman" w:cs="Times New Roman"/>
                <w:b w:val="0"/>
                <w:bCs w:val="0"/>
                <w:sz w:val="18"/>
                <w:szCs w:val="18"/>
              </w:rPr>
            </w:pPr>
            <w:r>
              <w:rPr>
                <w:rFonts w:ascii="Times New Roman" w:hAnsi="Times New Roman" w:cs="Times New Roman"/>
                <w:b w:val="0"/>
                <w:bCs w:val="0"/>
                <w:sz w:val="18"/>
                <w:szCs w:val="18"/>
              </w:rPr>
              <w:t>The above categories and questions will be added to an excel spreadsheet to allow for the extraction of data from included preclinical experiments.</w:t>
            </w:r>
          </w:p>
        </w:tc>
      </w:tr>
    </w:tbl>
    <w:p w:rsidR="00AD515F" w:rsidRDefault="00AD515F" w14:paraId="6EA6FA6B" w14:textId="1EA5B658"/>
    <w:p w:rsidR="00AD515F" w:rsidRDefault="00AD515F" w14:paraId="565113CD" w14:textId="77777777">
      <w:r>
        <w:br w:type="page"/>
      </w:r>
    </w:p>
    <w:tbl>
      <w:tblPr>
        <w:tblStyle w:val="PlainTable21"/>
        <w:tblW w:w="0" w:type="auto"/>
        <w:tblLook w:val="04A0" w:firstRow="1" w:lastRow="0" w:firstColumn="1" w:lastColumn="0" w:noHBand="0" w:noVBand="1"/>
      </w:tblPr>
      <w:tblGrid>
        <w:gridCol w:w="3544"/>
        <w:gridCol w:w="3827"/>
        <w:gridCol w:w="3089"/>
      </w:tblGrid>
      <w:tr w:rsidRPr="00A071C5" w:rsidR="00E11F3E" w:rsidTr="00FF2213" w14:paraId="540EECD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A6A6A6" w:themeFill="background1" w:themeFillShade="A6"/>
          </w:tcPr>
          <w:p w:rsidRPr="00A071C5" w:rsidR="00E11F3E" w:rsidP="00FF2213" w:rsidRDefault="00E11F3E" w14:paraId="52E91D1E" w14:textId="77777777">
            <w:pPr>
              <w:jc w:val="center"/>
              <w:rPr>
                <w:rFonts w:ascii="Times New Roman" w:hAnsi="Times New Roman" w:cs="Times New Roman"/>
                <w:sz w:val="21"/>
                <w:szCs w:val="21"/>
              </w:rPr>
            </w:pPr>
            <w:r w:rsidRPr="00A071C5">
              <w:rPr>
                <w:rFonts w:ascii="Times New Roman" w:hAnsi="Times New Roman" w:cs="Times New Roman"/>
                <w:sz w:val="21"/>
                <w:szCs w:val="21"/>
              </w:rPr>
              <w:lastRenderedPageBreak/>
              <w:t>CLINICAL DATA EXTRACTION FORM EXPLANATION</w:t>
            </w:r>
          </w:p>
        </w:tc>
      </w:tr>
      <w:tr w:rsidRPr="00A071C5" w:rsidR="00E11F3E" w:rsidTr="00FF2213" w14:paraId="2FE48B1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BDD6EE" w:themeFill="accent5" w:themeFillTint="66"/>
          </w:tcPr>
          <w:p w:rsidRPr="00A071C5" w:rsidR="00E11F3E" w:rsidP="00FF2213" w:rsidRDefault="00E11F3E" w14:paraId="5BA04E31" w14:textId="77777777">
            <w:pPr>
              <w:rPr>
                <w:rFonts w:ascii="Times New Roman" w:hAnsi="Times New Roman" w:cs="Times New Roman"/>
                <w:sz w:val="18"/>
                <w:szCs w:val="18"/>
              </w:rPr>
            </w:pPr>
            <w:r w:rsidRPr="00A071C5">
              <w:rPr>
                <w:rFonts w:ascii="Times New Roman" w:hAnsi="Times New Roman" w:cs="Times New Roman"/>
                <w:sz w:val="18"/>
                <w:szCs w:val="18"/>
              </w:rPr>
              <w:t>TRIAL INFORMATION</w:t>
            </w:r>
          </w:p>
        </w:tc>
      </w:tr>
      <w:tr w:rsidRPr="00262509" w:rsidR="00E11F3E" w:rsidTr="00FF2213" w14:paraId="50945E91"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DB8AA4C"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ference</w:t>
            </w:r>
          </w:p>
        </w:tc>
        <w:tc>
          <w:tcPr>
            <w:tcW w:w="3827" w:type="dxa"/>
            <w:tcBorders>
              <w:bottom w:val="single" w:color="7F7F7F" w:themeColor="text1" w:themeTint="80" w:sz="4" w:space="0"/>
            </w:tcBorders>
          </w:tcPr>
          <w:p w:rsidRPr="00262509" w:rsidR="00E11F3E" w:rsidP="00FF2213" w:rsidRDefault="00E11F3E" w14:paraId="03E39A7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089" w:type="dxa"/>
            <w:tcBorders>
              <w:bottom w:val="single" w:color="7F7F7F" w:themeColor="text1" w:themeTint="80" w:sz="4" w:space="0"/>
            </w:tcBorders>
          </w:tcPr>
          <w:p w:rsidRPr="00262509" w:rsidR="00E11F3E" w:rsidP="00FF2213" w:rsidRDefault="00E11F3E" w14:paraId="4DA8676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Pr="00A071C5" w:rsidR="00E11F3E" w:rsidTr="00FF2213" w14:paraId="094E5C7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6FCD3B0"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coping review criteria</w:t>
            </w:r>
          </w:p>
        </w:tc>
        <w:tc>
          <w:tcPr>
            <w:tcW w:w="6916" w:type="dxa"/>
            <w:gridSpan w:val="2"/>
            <w:tcBorders>
              <w:bottom w:val="single" w:color="auto" w:sz="4" w:space="0"/>
            </w:tcBorders>
          </w:tcPr>
          <w:p w:rsidRPr="00262509" w:rsidR="00E11F3E" w:rsidP="00FF2213" w:rsidRDefault="00E11F3E" w14:paraId="0C5200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our scoping review inclusion and exclusion criteria met?</w:t>
            </w:r>
          </w:p>
          <w:p w:rsidR="00E11F3E" w:rsidP="00E11F3E" w:rsidRDefault="00E11F3E" w14:paraId="40DD6DC7" w14:textId="77777777">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w:t>
            </w:r>
          </w:p>
          <w:p w:rsidRPr="00A071C5" w:rsidR="00E11F3E" w:rsidP="00E11F3E" w:rsidRDefault="00E11F3E" w14:paraId="09C94450" w14:textId="77777777">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71C5">
              <w:rPr>
                <w:rFonts w:ascii="Times New Roman" w:hAnsi="Times New Roman" w:cs="Times New Roman"/>
                <w:sz w:val="18"/>
                <w:szCs w:val="18"/>
              </w:rPr>
              <w:t>No</w:t>
            </w:r>
          </w:p>
        </w:tc>
      </w:tr>
      <w:tr w:rsidRPr="00262509" w:rsidR="00E11F3E" w:rsidTr="00FF2213" w14:paraId="34CD2C66"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E3D61C6"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Geographic location</w:t>
            </w:r>
          </w:p>
        </w:tc>
        <w:tc>
          <w:tcPr>
            <w:tcW w:w="6916" w:type="dxa"/>
            <w:gridSpan w:val="2"/>
            <w:tcBorders>
              <w:top w:val="single" w:color="auto" w:sz="4" w:space="0"/>
            </w:tcBorders>
          </w:tcPr>
          <w:p w:rsidRPr="00262509" w:rsidR="00E11F3E" w:rsidP="00FF2213" w:rsidRDefault="00E11F3E" w14:paraId="33DCB3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country/</w:t>
            </w:r>
            <w:proofErr w:type="spellStart"/>
            <w:r w:rsidRPr="00262509">
              <w:rPr>
                <w:rFonts w:ascii="Times New Roman" w:hAnsi="Times New Roman" w:cs="Times New Roman"/>
                <w:sz w:val="18"/>
                <w:szCs w:val="18"/>
              </w:rPr>
              <w:t>ies</w:t>
            </w:r>
            <w:proofErr w:type="spellEnd"/>
            <w:r w:rsidRPr="00262509">
              <w:rPr>
                <w:rFonts w:ascii="Times New Roman" w:hAnsi="Times New Roman" w:cs="Times New Roman"/>
                <w:sz w:val="18"/>
                <w:szCs w:val="18"/>
              </w:rPr>
              <w:t xml:space="preserve"> was the study completed in?</w:t>
            </w:r>
          </w:p>
        </w:tc>
      </w:tr>
      <w:tr w:rsidRPr="00A071C5" w:rsidR="00E11F3E" w:rsidTr="00FF2213" w14:paraId="616C26D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F7CAAC" w:themeFill="accent2" w:themeFillTint="66"/>
          </w:tcPr>
          <w:p w:rsidRPr="00A071C5" w:rsidR="00E11F3E" w:rsidP="00FF2213" w:rsidRDefault="00E11F3E" w14:paraId="3E2D0D83" w14:textId="77777777">
            <w:pPr>
              <w:rPr>
                <w:rFonts w:ascii="Times New Roman" w:hAnsi="Times New Roman" w:cs="Times New Roman"/>
                <w:sz w:val="18"/>
                <w:szCs w:val="18"/>
              </w:rPr>
            </w:pPr>
            <w:r w:rsidRPr="00A071C5">
              <w:rPr>
                <w:rFonts w:ascii="Times New Roman" w:hAnsi="Times New Roman" w:cs="Times New Roman"/>
                <w:sz w:val="18"/>
                <w:szCs w:val="18"/>
              </w:rPr>
              <w:t>POPULATION</w:t>
            </w:r>
          </w:p>
        </w:tc>
      </w:tr>
      <w:tr w:rsidRPr="00262509" w:rsidR="00E11F3E" w:rsidTr="00FF2213" w14:paraId="4FF57D0C"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0D1BE90B"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ge</w:t>
            </w:r>
          </w:p>
        </w:tc>
        <w:tc>
          <w:tcPr>
            <w:tcW w:w="6916" w:type="dxa"/>
            <w:gridSpan w:val="2"/>
          </w:tcPr>
          <w:p w:rsidRPr="00262509" w:rsidR="00E11F3E" w:rsidP="00FF2213" w:rsidRDefault="00E11F3E" w14:paraId="02C80F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ed age (years) of participants</w:t>
            </w:r>
          </w:p>
        </w:tc>
      </w:tr>
      <w:tr w:rsidRPr="00183C90" w:rsidR="00E11F3E" w:rsidTr="00FF2213" w14:paraId="4668429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7CB18B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ge restricted</w:t>
            </w:r>
          </w:p>
        </w:tc>
        <w:tc>
          <w:tcPr>
            <w:tcW w:w="6916" w:type="dxa"/>
            <w:gridSpan w:val="2"/>
          </w:tcPr>
          <w:p w:rsidRPr="00262509" w:rsidR="00E11F3E" w:rsidP="00FF2213" w:rsidRDefault="00E11F3E" w14:paraId="65800FC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re an age restriction for the participants?</w:t>
            </w:r>
          </w:p>
          <w:p w:rsidR="00E11F3E" w:rsidP="00E11F3E" w:rsidRDefault="00E11F3E" w14:paraId="7CEA2353" w14:textId="77777777">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stated age range restriction</w:t>
            </w:r>
          </w:p>
          <w:p w:rsidRPr="00183C90" w:rsidR="00E11F3E" w:rsidP="00E11F3E" w:rsidRDefault="00E11F3E" w14:paraId="3D5A25C8" w14:textId="77777777">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3C90">
              <w:rPr>
                <w:rFonts w:ascii="Times New Roman" w:hAnsi="Times New Roman" w:cs="Times New Roman"/>
                <w:sz w:val="18"/>
                <w:szCs w:val="18"/>
              </w:rPr>
              <w:t xml:space="preserve">No </w:t>
            </w:r>
          </w:p>
        </w:tc>
      </w:tr>
      <w:tr w:rsidRPr="00183C90" w:rsidR="00E11F3E" w:rsidTr="00FF2213" w14:paraId="15821BFC"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28CFB25D"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ime post stroke</w:t>
            </w:r>
          </w:p>
        </w:tc>
        <w:tc>
          <w:tcPr>
            <w:tcW w:w="6916" w:type="dxa"/>
            <w:gridSpan w:val="2"/>
          </w:tcPr>
          <w:p w:rsidRPr="00262509" w:rsidR="00E11F3E" w:rsidP="00FF2213" w:rsidRDefault="00E11F3E" w14:paraId="42FA57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ow long post stroke were the participations?</w:t>
            </w:r>
          </w:p>
          <w:p w:rsidRPr="00262509" w:rsidR="00E11F3E" w:rsidP="00E11F3E" w:rsidRDefault="00E11F3E" w14:paraId="190B02A6"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Hyperacute - 0-24 hours</w:t>
            </w:r>
          </w:p>
          <w:p w:rsidRPr="00262509" w:rsidR="00E11F3E" w:rsidP="00E11F3E" w:rsidRDefault="00E11F3E" w14:paraId="567169F4"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Acute - 1-7 days</w:t>
            </w:r>
          </w:p>
          <w:p w:rsidRPr="00262509" w:rsidR="00E11F3E" w:rsidP="00E11F3E" w:rsidRDefault="00E11F3E" w14:paraId="57FA92B3"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Early subacute - 7 days- 3 months</w:t>
            </w:r>
          </w:p>
          <w:p w:rsidRPr="00262509" w:rsidR="00E11F3E" w:rsidP="00E11F3E" w:rsidRDefault="00E11F3E" w14:paraId="42DACDCB"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Late subacute - 3-6 months</w:t>
            </w:r>
          </w:p>
          <w:p w:rsidR="00E11F3E" w:rsidP="00E11F3E" w:rsidRDefault="00E11F3E" w14:paraId="5F15CCBF"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Chronic - &gt;6 months</w:t>
            </w:r>
          </w:p>
          <w:p w:rsidRPr="00183C90" w:rsidR="00E11F3E" w:rsidP="00E11F3E" w:rsidRDefault="00E11F3E" w14:paraId="625C99B8" w14:textId="77777777">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183C90">
              <w:rPr>
                <w:rFonts w:ascii="Times New Roman" w:hAnsi="Times New Roman" w:cs="Times New Roman"/>
                <w:sz w:val="18"/>
                <w:szCs w:val="18"/>
                <w:lang w:val="en-AU"/>
              </w:rPr>
              <w:t>Not stated</w:t>
            </w:r>
          </w:p>
        </w:tc>
      </w:tr>
      <w:tr w:rsidRPr="00183C90" w:rsidR="00E11F3E" w:rsidTr="00FF2213" w14:paraId="181BC45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3B785AD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ason</w:t>
            </w:r>
          </w:p>
        </w:tc>
        <w:tc>
          <w:tcPr>
            <w:tcW w:w="6916" w:type="dxa"/>
            <w:gridSpan w:val="2"/>
          </w:tcPr>
          <w:p w:rsidRPr="00262509" w:rsidR="00E11F3E" w:rsidP="00FF2213" w:rsidRDefault="00E11F3E" w14:paraId="134241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re a reason for participates to be a particular “time post stroke”?</w:t>
            </w:r>
          </w:p>
          <w:p w:rsidR="00E11F3E" w:rsidP="00E11F3E" w:rsidRDefault="00E11F3E" w14:paraId="6FE6F330" w14:textId="7777777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reason</w:t>
            </w:r>
          </w:p>
          <w:p w:rsidRPr="00183C90" w:rsidR="00E11F3E" w:rsidP="00E11F3E" w:rsidRDefault="00E11F3E" w14:paraId="0A0C6217" w14:textId="7777777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3C90">
              <w:rPr>
                <w:rFonts w:ascii="Times New Roman" w:hAnsi="Times New Roman" w:cs="Times New Roman"/>
                <w:sz w:val="18"/>
                <w:szCs w:val="18"/>
              </w:rPr>
              <w:t>Not stated</w:t>
            </w:r>
          </w:p>
        </w:tc>
      </w:tr>
      <w:tr w:rsidRPr="00474B2E" w:rsidR="00E11F3E" w:rsidTr="00FF2213" w14:paraId="6DF11178"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C47984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troke severity</w:t>
            </w:r>
          </w:p>
        </w:tc>
        <w:tc>
          <w:tcPr>
            <w:tcW w:w="6916" w:type="dxa"/>
            <w:gridSpan w:val="2"/>
          </w:tcPr>
          <w:p w:rsidRPr="00262509" w:rsidR="00E11F3E" w:rsidP="00FF2213" w:rsidRDefault="00E11F3E" w14:paraId="61AA3D8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Stroke severity of participants?</w:t>
            </w:r>
          </w:p>
          <w:p w:rsidR="00E11F3E" w:rsidP="00E11F3E" w:rsidRDefault="00E11F3E" w14:paraId="5B082F00" w14:textId="5452C49E">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and tool to demonstrate stroke severity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w:t>
            </w:r>
            <w:r w:rsidR="002A5F62">
              <w:rPr>
                <w:rFonts w:ascii="Times New Roman" w:hAnsi="Times New Roman" w:cs="Times New Roman"/>
                <w:sz w:val="18"/>
                <w:szCs w:val="18"/>
              </w:rPr>
              <w:t xml:space="preserve"> </w:t>
            </w:r>
            <w:r w:rsidRPr="00262509">
              <w:rPr>
                <w:rFonts w:ascii="Times New Roman" w:hAnsi="Times New Roman" w:cs="Times New Roman"/>
                <w:sz w:val="18"/>
                <w:szCs w:val="18"/>
              </w:rPr>
              <w:t>National Institute Health Stroke Scale (NIHSS)</w:t>
            </w:r>
          </w:p>
          <w:p w:rsidRPr="00474B2E" w:rsidR="00E11F3E" w:rsidP="00E11F3E" w:rsidRDefault="00E11F3E" w14:paraId="63FFF89A" w14:textId="77777777">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78668F9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54382D84"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First stroke</w:t>
            </w:r>
          </w:p>
        </w:tc>
        <w:tc>
          <w:tcPr>
            <w:tcW w:w="6916" w:type="dxa"/>
            <w:gridSpan w:val="2"/>
          </w:tcPr>
          <w:p w:rsidRPr="00262509" w:rsidR="00E11F3E" w:rsidP="00FF2213" w:rsidRDefault="00E11F3E" w14:paraId="0A3703C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it the participants first stroke?</w:t>
            </w:r>
          </w:p>
          <w:p w:rsidRPr="00262509" w:rsidR="00E11F3E" w:rsidP="00E11F3E" w:rsidRDefault="00E11F3E" w14:paraId="7B98FFE5" w14:textId="77777777">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w:t>
            </w:r>
          </w:p>
          <w:p w:rsidR="00E11F3E" w:rsidP="00E11F3E" w:rsidRDefault="00E11F3E" w14:paraId="379DF824" w14:textId="77777777">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424551F9" w14:textId="77777777">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74891620"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19EFD9B"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Upper limb impairment</w:t>
            </w:r>
          </w:p>
        </w:tc>
        <w:tc>
          <w:tcPr>
            <w:tcW w:w="6916" w:type="dxa"/>
            <w:gridSpan w:val="2"/>
          </w:tcPr>
          <w:p w:rsidRPr="00262509" w:rsidR="00E11F3E" w:rsidP="00FF2213" w:rsidRDefault="00E11F3E" w14:paraId="1B73D8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s have to meet a certain level of UL movement? </w:t>
            </w:r>
          </w:p>
          <w:p w:rsidRPr="00262509" w:rsidR="00E11F3E" w:rsidP="00E11F3E" w:rsidRDefault="00E11F3E" w14:paraId="46542B12" w14:textId="0BECEDC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be able to open/close hand</w:t>
            </w:r>
          </w:p>
          <w:p w:rsidR="00E11F3E" w:rsidP="00E11F3E" w:rsidRDefault="00E11F3E" w14:paraId="26052AA1" w14:textId="77777777">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2F413B34" w14:textId="77777777">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213E993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4A22BA77"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Lower limb impairment</w:t>
            </w:r>
          </w:p>
        </w:tc>
        <w:tc>
          <w:tcPr>
            <w:tcW w:w="6916" w:type="dxa"/>
            <w:gridSpan w:val="2"/>
          </w:tcPr>
          <w:p w:rsidRPr="00262509" w:rsidR="00E11F3E" w:rsidP="00FF2213" w:rsidRDefault="00E11F3E" w14:paraId="315856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 have to meet a certain level of LL movement? </w:t>
            </w:r>
          </w:p>
          <w:p w:rsidRPr="00262509" w:rsidR="00E11F3E" w:rsidP="00E11F3E" w:rsidRDefault="00E11F3E" w14:paraId="24F57C7C" w14:textId="4A8F4A4B">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be able to move ankle</w:t>
            </w:r>
          </w:p>
          <w:p w:rsidR="00E11F3E" w:rsidP="00E11F3E" w:rsidRDefault="00E11F3E" w14:paraId="78B566F4" w14:textId="7777777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623B8A89" w14:textId="7777777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608D1F2A"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987A41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Cognition Impairment</w:t>
            </w:r>
          </w:p>
        </w:tc>
        <w:tc>
          <w:tcPr>
            <w:tcW w:w="6916" w:type="dxa"/>
            <w:gridSpan w:val="2"/>
          </w:tcPr>
          <w:p w:rsidRPr="00262509" w:rsidR="00E11F3E" w:rsidP="00FF2213" w:rsidRDefault="00E11F3E" w14:paraId="63AF2ED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 have to meet a certain level of cognition? </w:t>
            </w:r>
          </w:p>
          <w:p w:rsidRPr="00262509" w:rsidR="00E11F3E" w:rsidP="00E11F3E" w:rsidRDefault="00E11F3E" w14:paraId="52A5E81E" w14:textId="6C67038F">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have a MMSE of &gt;22</w:t>
            </w:r>
          </w:p>
          <w:p w:rsidR="00E11F3E" w:rsidP="00E11F3E" w:rsidRDefault="00E11F3E" w14:paraId="41C6AF33" w14:textId="7777777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7E3C0B5E" w14:textId="7777777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056681F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20F17E94"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Perception Impairment</w:t>
            </w:r>
          </w:p>
        </w:tc>
        <w:tc>
          <w:tcPr>
            <w:tcW w:w="6916" w:type="dxa"/>
            <w:gridSpan w:val="2"/>
          </w:tcPr>
          <w:p w:rsidRPr="00262509" w:rsidR="00E11F3E" w:rsidP="00FF2213" w:rsidRDefault="00E11F3E" w14:paraId="6B91B1F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 have to meet a certain level of perception? </w:t>
            </w:r>
          </w:p>
          <w:p w:rsidRPr="00262509" w:rsidR="00E11F3E" w:rsidP="00E11F3E" w:rsidRDefault="00E11F3E" w14:paraId="4F64D4B3" w14:textId="2111E5A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have a score of less than &lt;1 on perceptual NIHSS score</w:t>
            </w:r>
          </w:p>
          <w:p w:rsidR="00E11F3E" w:rsidP="00E11F3E" w:rsidRDefault="00E11F3E" w14:paraId="6A40C8FE" w14:textId="7777777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526B9CAD" w14:textId="7777777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74B2E" w:rsidR="00E11F3E" w:rsidTr="00FF2213" w14:paraId="59FC5AF1"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4895013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Psychological Impairment</w:t>
            </w:r>
          </w:p>
        </w:tc>
        <w:tc>
          <w:tcPr>
            <w:tcW w:w="6916" w:type="dxa"/>
            <w:gridSpan w:val="2"/>
          </w:tcPr>
          <w:p w:rsidRPr="00262509" w:rsidR="00E11F3E" w:rsidP="00FF2213" w:rsidRDefault="00E11F3E" w14:paraId="175CEA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 have to meet a certain level of psychological state? </w:t>
            </w:r>
          </w:p>
          <w:p w:rsidRPr="00262509" w:rsidR="00E11F3E" w:rsidP="00E11F3E" w:rsidRDefault="00E11F3E" w14:paraId="62A6E266" w14:textId="1EEB58C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not have a diagnosed psychological condition</w:t>
            </w:r>
          </w:p>
          <w:p w:rsidR="00E11F3E" w:rsidP="00E11F3E" w:rsidRDefault="00E11F3E" w14:paraId="37485FA9" w14:textId="7777777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6E8AB2DB" w14:textId="7777777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262509" w:rsidR="00E11F3E" w:rsidTr="00FF2213" w14:paraId="509D451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4139B23B"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ctivity Impairment</w:t>
            </w:r>
          </w:p>
        </w:tc>
        <w:tc>
          <w:tcPr>
            <w:tcW w:w="3827" w:type="dxa"/>
          </w:tcPr>
          <w:p w:rsidRPr="00262509" w:rsidR="00E11F3E" w:rsidP="00FF2213" w:rsidRDefault="00E11F3E" w14:paraId="5D7763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 have to meet a certain level of function or activity? </w:t>
            </w:r>
          </w:p>
          <w:p w:rsidRPr="00262509" w:rsidR="00E11F3E" w:rsidP="00E11F3E" w:rsidRDefault="00E11F3E" w14:paraId="483A2F7D" w14:textId="7F5B5EEE">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w:t>
            </w:r>
            <w:r w:rsidRPr="00262509" w:rsidR="002A5F62">
              <w:rPr>
                <w:rFonts w:ascii="Times New Roman" w:hAnsi="Times New Roman" w:cs="Times New Roman"/>
                <w:sz w:val="18"/>
                <w:szCs w:val="18"/>
              </w:rPr>
              <w:t>e.g.</w:t>
            </w:r>
            <w:r w:rsidRPr="00262509">
              <w:rPr>
                <w:rFonts w:ascii="Times New Roman" w:hAnsi="Times New Roman" w:cs="Times New Roman"/>
                <w:sz w:val="18"/>
                <w:szCs w:val="18"/>
              </w:rPr>
              <w:t>, participants must be able to walk</w:t>
            </w:r>
          </w:p>
          <w:p w:rsidRPr="00262509" w:rsidR="00E11F3E" w:rsidP="00E11F3E" w:rsidRDefault="00E11F3E" w14:paraId="7B3CA27A" w14:textId="7777777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262509" w:rsidR="00E11F3E" w:rsidP="00E11F3E" w:rsidRDefault="00E11F3E" w14:paraId="60321AE1" w14:textId="7777777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t stated</w:t>
            </w:r>
          </w:p>
        </w:tc>
        <w:tc>
          <w:tcPr>
            <w:tcW w:w="3089" w:type="dxa"/>
          </w:tcPr>
          <w:p w:rsidRPr="00262509" w:rsidR="00E11F3E" w:rsidP="00FF2213" w:rsidRDefault="00E11F3E" w14:paraId="7D3E0D9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Pr="00474B2E" w:rsidR="00E11F3E" w:rsidTr="00FF2213" w14:paraId="0B55A83F"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3C710D6D"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Other</w:t>
            </w:r>
          </w:p>
        </w:tc>
        <w:tc>
          <w:tcPr>
            <w:tcW w:w="6916" w:type="dxa"/>
            <w:gridSpan w:val="2"/>
          </w:tcPr>
          <w:p w:rsidRPr="00262509" w:rsidR="00E11F3E" w:rsidP="00FF2213" w:rsidRDefault="00E11F3E" w14:paraId="581CE8A9" w14:textId="07E026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participants have to meet a certain level on a </w:t>
            </w:r>
            <w:r w:rsidRPr="00262509" w:rsidR="002838D4">
              <w:rPr>
                <w:rFonts w:ascii="Times New Roman" w:hAnsi="Times New Roman" w:cs="Times New Roman"/>
                <w:sz w:val="18"/>
                <w:szCs w:val="18"/>
              </w:rPr>
              <w:t>criterion</w:t>
            </w:r>
            <w:r w:rsidRPr="00262509">
              <w:rPr>
                <w:rFonts w:ascii="Times New Roman" w:hAnsi="Times New Roman" w:cs="Times New Roman"/>
                <w:sz w:val="18"/>
                <w:szCs w:val="18"/>
              </w:rPr>
              <w:t xml:space="preserve"> not defined above?</w:t>
            </w:r>
          </w:p>
          <w:p w:rsidRPr="00262509" w:rsidR="00E11F3E" w:rsidP="00E11F3E" w:rsidRDefault="00E11F3E" w14:paraId="681681F8" w14:textId="77777777">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w:t>
            </w:r>
          </w:p>
          <w:p w:rsidR="00E11F3E" w:rsidP="00E11F3E" w:rsidRDefault="00E11F3E" w14:paraId="4284FA7C" w14:textId="77777777">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w:t>
            </w:r>
          </w:p>
          <w:p w:rsidRPr="00474B2E" w:rsidR="00E11F3E" w:rsidP="00E11F3E" w:rsidRDefault="00E11F3E" w14:paraId="028A3666" w14:textId="77777777">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t>Not stated</w:t>
            </w:r>
          </w:p>
        </w:tc>
      </w:tr>
      <w:tr w:rsidRPr="004B7339" w:rsidR="00E11F3E" w:rsidTr="00FF2213" w14:paraId="36EF12A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FF8AD8"/>
          </w:tcPr>
          <w:p w:rsidRPr="004B7339" w:rsidR="00E11F3E" w:rsidP="00FF2213" w:rsidRDefault="00E11F3E" w14:paraId="70242D69" w14:textId="77777777">
            <w:pPr>
              <w:rPr>
                <w:rFonts w:ascii="Times New Roman" w:hAnsi="Times New Roman" w:cs="Times New Roman"/>
                <w:sz w:val="18"/>
                <w:szCs w:val="18"/>
              </w:rPr>
            </w:pPr>
            <w:r w:rsidRPr="004B7339">
              <w:rPr>
                <w:rFonts w:ascii="Times New Roman" w:hAnsi="Times New Roman" w:cs="Times New Roman"/>
                <w:sz w:val="18"/>
                <w:szCs w:val="18"/>
              </w:rPr>
              <w:t>METHODS</w:t>
            </w:r>
          </w:p>
        </w:tc>
      </w:tr>
      <w:tr w:rsidRPr="00474B2E" w:rsidR="00E11F3E" w:rsidTr="00FF2213" w14:paraId="15FA161C"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0CAAF1B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rial phase</w:t>
            </w:r>
          </w:p>
        </w:tc>
        <w:tc>
          <w:tcPr>
            <w:tcW w:w="6916" w:type="dxa"/>
            <w:gridSpan w:val="2"/>
          </w:tcPr>
          <w:p w:rsidRPr="00262509" w:rsidR="00E11F3E" w:rsidP="00FF2213" w:rsidRDefault="00E11F3E" w14:paraId="15081F6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 xml:space="preserve">Trial phase of study (definitions as per Australia Government Therapeutic Goods Administration). </w:t>
            </w:r>
          </w:p>
          <w:p w:rsidRPr="00262509" w:rsidR="00E11F3E" w:rsidP="00E11F3E" w:rsidRDefault="00E11F3E" w14:paraId="73A85F31" w14:textId="7777777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Phase 0: “micro-dosing” which gathers preliminary data on whether a drug behaves as expected from preclinical trials</w:t>
            </w:r>
          </w:p>
          <w:p w:rsidRPr="00262509" w:rsidR="00E11F3E" w:rsidP="00E11F3E" w:rsidRDefault="00E11F3E" w14:paraId="1D58D948" w14:textId="7777777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Phase I: “determines dosing” with an emphasis on “safety and tolerance”</w:t>
            </w:r>
          </w:p>
          <w:p w:rsidRPr="00262509" w:rsidR="00E11F3E" w:rsidP="00E11F3E" w:rsidRDefault="00E11F3E" w14:paraId="74946A02" w14:textId="7777777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 xml:space="preserve">Phase </w:t>
            </w:r>
            <w:proofErr w:type="spellStart"/>
            <w:r w:rsidRPr="00262509">
              <w:rPr>
                <w:rFonts w:ascii="Times New Roman" w:hAnsi="Times New Roman" w:cs="Times New Roman"/>
                <w:sz w:val="18"/>
                <w:szCs w:val="18"/>
                <w:lang w:val="en-AU"/>
              </w:rPr>
              <w:t>IIa</w:t>
            </w:r>
            <w:proofErr w:type="spellEnd"/>
            <w:r w:rsidRPr="00262509">
              <w:rPr>
                <w:rFonts w:ascii="Times New Roman" w:hAnsi="Times New Roman" w:cs="Times New Roman"/>
                <w:sz w:val="18"/>
                <w:szCs w:val="18"/>
                <w:lang w:val="en-AU"/>
              </w:rPr>
              <w:t>: “clinical efficacy” through exploration of a therapeutic dose range</w:t>
            </w:r>
          </w:p>
          <w:p w:rsidRPr="00474B2E" w:rsidR="00E11F3E" w:rsidP="00E11F3E" w:rsidRDefault="00E11F3E" w14:paraId="7CB3BA2C" w14:textId="7777777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Phase IIb: “optimal therapeutic dose” with the aim to resolve design uncertainties for subsequent phase III trials</w:t>
            </w:r>
          </w:p>
        </w:tc>
      </w:tr>
      <w:tr w:rsidRPr="00474B2E" w:rsidR="00E11F3E" w:rsidTr="00FF2213" w14:paraId="2D25407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362EE7D8"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tated by authors</w:t>
            </w:r>
          </w:p>
        </w:tc>
        <w:tc>
          <w:tcPr>
            <w:tcW w:w="6916" w:type="dxa"/>
            <w:gridSpan w:val="2"/>
          </w:tcPr>
          <w:p w:rsidRPr="00262509" w:rsidR="00E11F3E" w:rsidP="00FF2213" w:rsidRDefault="00E11F3E" w14:paraId="408121B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 trial phase stated in the methods?</w:t>
            </w:r>
          </w:p>
          <w:p w:rsidRPr="00262509" w:rsidR="00E11F3E" w:rsidP="00E11F3E" w:rsidRDefault="00E11F3E" w14:paraId="34F80217" w14:textId="7777777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agrees with reviews allocation of trial phase</w:t>
            </w:r>
          </w:p>
          <w:p w:rsidR="00E11F3E" w:rsidP="00E11F3E" w:rsidRDefault="00E11F3E" w14:paraId="2974E933" w14:textId="0ECC7CFC">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but is different to </w:t>
            </w:r>
            <w:r w:rsidR="002838D4">
              <w:rPr>
                <w:rFonts w:ascii="Times New Roman" w:hAnsi="Times New Roman" w:cs="Times New Roman"/>
                <w:sz w:val="18"/>
                <w:szCs w:val="18"/>
              </w:rPr>
              <w:t xml:space="preserve">the </w:t>
            </w:r>
            <w:r w:rsidR="00260E7D">
              <w:rPr>
                <w:rFonts w:ascii="Times New Roman" w:hAnsi="Times New Roman" w:cs="Times New Roman"/>
                <w:sz w:val="18"/>
                <w:szCs w:val="18"/>
              </w:rPr>
              <w:t>reviewer’s</w:t>
            </w:r>
            <w:r w:rsidRPr="00262509">
              <w:rPr>
                <w:rFonts w:ascii="Times New Roman" w:hAnsi="Times New Roman" w:cs="Times New Roman"/>
                <w:sz w:val="18"/>
                <w:szCs w:val="18"/>
              </w:rPr>
              <w:t xml:space="preserve"> allocation of trial phase</w:t>
            </w:r>
          </w:p>
          <w:p w:rsidRPr="00474B2E" w:rsidR="00E11F3E" w:rsidP="00E11F3E" w:rsidRDefault="00E11F3E" w14:paraId="05230FE4" w14:textId="7777777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74B2E">
              <w:rPr>
                <w:rFonts w:ascii="Times New Roman" w:hAnsi="Times New Roman" w:cs="Times New Roman"/>
                <w:sz w:val="18"/>
                <w:szCs w:val="18"/>
              </w:rPr>
              <w:lastRenderedPageBreak/>
              <w:t>Not stated</w:t>
            </w:r>
          </w:p>
        </w:tc>
      </w:tr>
      <w:tr w:rsidRPr="00AF2512" w:rsidR="00E11F3E" w:rsidTr="00FF2213" w14:paraId="4CE4C75A"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09262C1C"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lastRenderedPageBreak/>
              <w:t>Methods of dose data collection</w:t>
            </w:r>
          </w:p>
        </w:tc>
        <w:tc>
          <w:tcPr>
            <w:tcW w:w="6916" w:type="dxa"/>
            <w:gridSpan w:val="2"/>
          </w:tcPr>
          <w:p w:rsidRPr="00262509" w:rsidR="00E11F3E" w:rsidP="00FF2213" w:rsidRDefault="00E11F3E" w14:paraId="1876E7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How was the dose information collected? </w:t>
            </w:r>
          </w:p>
          <w:p w:rsidRPr="00AF2512" w:rsidR="00E11F3E" w:rsidP="00E11F3E" w:rsidRDefault="00260E7D" w14:paraId="24A44481" w14:textId="6A31F265">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E.g.</w:t>
            </w:r>
            <w:r w:rsidRPr="00AF2512" w:rsidR="00E11F3E">
              <w:rPr>
                <w:rFonts w:ascii="Times New Roman" w:hAnsi="Times New Roman" w:cs="Times New Roman"/>
                <w:sz w:val="18"/>
                <w:szCs w:val="18"/>
              </w:rPr>
              <w:t xml:space="preserve">, observation by researches, </w:t>
            </w:r>
            <w:r w:rsidRPr="00AF2512">
              <w:rPr>
                <w:rFonts w:ascii="Times New Roman" w:hAnsi="Times New Roman" w:cs="Times New Roman"/>
                <w:sz w:val="18"/>
                <w:szCs w:val="18"/>
              </w:rPr>
              <w:t>self-report</w:t>
            </w:r>
            <w:r w:rsidRPr="00AF2512" w:rsidR="00E11F3E">
              <w:rPr>
                <w:rFonts w:ascii="Times New Roman" w:hAnsi="Times New Roman" w:cs="Times New Roman"/>
                <w:sz w:val="18"/>
                <w:szCs w:val="18"/>
              </w:rPr>
              <w:t xml:space="preserve"> by participants, activity logs</w:t>
            </w:r>
          </w:p>
        </w:tc>
      </w:tr>
      <w:tr w:rsidRPr="00AF2512" w:rsidR="00E11F3E" w:rsidTr="00FF2213" w14:paraId="3448A0C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FC0B443"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Primary outcome measure</w:t>
            </w:r>
          </w:p>
        </w:tc>
        <w:tc>
          <w:tcPr>
            <w:tcW w:w="6916" w:type="dxa"/>
            <w:gridSpan w:val="2"/>
          </w:tcPr>
          <w:p w:rsidRPr="00262509" w:rsidR="00E11F3E" w:rsidP="00FF2213" w:rsidRDefault="00E11F3E" w14:paraId="1ED0761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re a primary outcome measure?</w:t>
            </w:r>
          </w:p>
          <w:p w:rsidR="00E11F3E" w:rsidP="00E11F3E" w:rsidRDefault="00E11F3E" w14:paraId="3E4FEF1B" w14:textId="3847DF85">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measure used </w:t>
            </w:r>
            <w:r w:rsidRPr="00262509" w:rsidR="00260E7D">
              <w:rPr>
                <w:rFonts w:ascii="Times New Roman" w:hAnsi="Times New Roman" w:cs="Times New Roman"/>
                <w:sz w:val="18"/>
                <w:szCs w:val="18"/>
              </w:rPr>
              <w:t>e.g.</w:t>
            </w:r>
            <w:r w:rsidRPr="00262509">
              <w:rPr>
                <w:rFonts w:ascii="Times New Roman" w:hAnsi="Times New Roman" w:cs="Times New Roman"/>
                <w:sz w:val="18"/>
                <w:szCs w:val="18"/>
              </w:rPr>
              <w:t>, ARAT</w:t>
            </w:r>
          </w:p>
          <w:p w:rsidRPr="00AF2512" w:rsidR="00E11F3E" w:rsidP="00E11F3E" w:rsidRDefault="00E11F3E" w14:paraId="1B94BDF8" w14:textId="7777777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No – primary outcome was not stated</w:t>
            </w:r>
          </w:p>
        </w:tc>
      </w:tr>
      <w:tr w:rsidRPr="00AF2512" w:rsidR="00E11F3E" w:rsidTr="00FF2213" w14:paraId="0C64FB2B"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14D7372"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econdary outcome measure</w:t>
            </w:r>
          </w:p>
        </w:tc>
        <w:tc>
          <w:tcPr>
            <w:tcW w:w="6916" w:type="dxa"/>
            <w:gridSpan w:val="2"/>
          </w:tcPr>
          <w:p w:rsidRPr="00262509" w:rsidR="00E11F3E" w:rsidP="00FF2213" w:rsidRDefault="00E11F3E" w14:paraId="7352C5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was the secondary outcome measure/s?</w:t>
            </w:r>
          </w:p>
          <w:p w:rsidR="00E11F3E" w:rsidP="00E11F3E" w:rsidRDefault="00E11F3E" w14:paraId="4965936B" w14:textId="51A4FA65">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Yes - measure/s used </w:t>
            </w:r>
            <w:r w:rsidRPr="00262509" w:rsidR="00260E7D">
              <w:rPr>
                <w:rFonts w:ascii="Times New Roman" w:hAnsi="Times New Roman" w:cs="Times New Roman"/>
                <w:sz w:val="18"/>
                <w:szCs w:val="18"/>
              </w:rPr>
              <w:t>e.g.</w:t>
            </w:r>
            <w:r w:rsidR="00260E7D">
              <w:rPr>
                <w:rFonts w:ascii="Times New Roman" w:hAnsi="Times New Roman" w:cs="Times New Roman"/>
                <w:sz w:val="18"/>
                <w:szCs w:val="18"/>
              </w:rPr>
              <w:t xml:space="preserve">, </w:t>
            </w:r>
            <w:r w:rsidRPr="00262509">
              <w:rPr>
                <w:rFonts w:ascii="Times New Roman" w:hAnsi="Times New Roman" w:cs="Times New Roman"/>
                <w:sz w:val="18"/>
                <w:szCs w:val="18"/>
              </w:rPr>
              <w:t>FIM</w:t>
            </w:r>
          </w:p>
          <w:p w:rsidRPr="00AF2512" w:rsidR="00E11F3E" w:rsidP="00E11F3E" w:rsidRDefault="00E11F3E" w14:paraId="58D55D31" w14:textId="7777777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Not stated</w:t>
            </w:r>
          </w:p>
        </w:tc>
      </w:tr>
      <w:tr w:rsidRPr="00AF2512" w:rsidR="00E11F3E" w:rsidTr="00FF2213" w14:paraId="1482CE2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9045659"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search design</w:t>
            </w:r>
          </w:p>
        </w:tc>
        <w:tc>
          <w:tcPr>
            <w:tcW w:w="6916" w:type="dxa"/>
            <w:gridSpan w:val="2"/>
          </w:tcPr>
          <w:p w:rsidRPr="00262509" w:rsidR="00E11F3E" w:rsidP="00FF2213" w:rsidRDefault="00E11F3E" w14:paraId="567150E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Research design of the study? </w:t>
            </w:r>
          </w:p>
          <w:p w:rsidRPr="00AF2512" w:rsidR="00E11F3E" w:rsidP="00E11F3E" w:rsidRDefault="00260E7D" w14:paraId="54387239" w14:textId="41A08D68">
            <w:pPr>
              <w:pStyle w:val="ListParagraph"/>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E.g.</w:t>
            </w:r>
            <w:r w:rsidRPr="00AF2512" w:rsidR="00E11F3E">
              <w:rPr>
                <w:rFonts w:ascii="Times New Roman" w:hAnsi="Times New Roman" w:cs="Times New Roman"/>
                <w:sz w:val="18"/>
                <w:szCs w:val="18"/>
              </w:rPr>
              <w:t>, randomised control trial, feasibility study</w:t>
            </w:r>
          </w:p>
        </w:tc>
      </w:tr>
      <w:tr w:rsidRPr="00AF2512" w:rsidR="00E11F3E" w:rsidTr="00FF2213" w14:paraId="16950E27"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92C432D"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tatistical Approach</w:t>
            </w:r>
          </w:p>
        </w:tc>
        <w:tc>
          <w:tcPr>
            <w:tcW w:w="6916" w:type="dxa"/>
            <w:gridSpan w:val="2"/>
          </w:tcPr>
          <w:p w:rsidRPr="00262509" w:rsidR="00E11F3E" w:rsidP="00FF2213" w:rsidRDefault="00E11F3E" w14:paraId="321A035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Statistical approach used on this study? </w:t>
            </w:r>
          </w:p>
          <w:p w:rsidRPr="00AF2512" w:rsidR="00E11F3E" w:rsidP="00E11F3E" w:rsidRDefault="00260E7D" w14:paraId="2AFF1353" w14:textId="4B5466ED">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E.g.</w:t>
            </w:r>
            <w:r w:rsidRPr="00AF2512" w:rsidR="00E11F3E">
              <w:rPr>
                <w:rFonts w:ascii="Times New Roman" w:hAnsi="Times New Roman" w:cs="Times New Roman"/>
                <w:sz w:val="18"/>
                <w:szCs w:val="18"/>
              </w:rPr>
              <w:t>, 3+3 algorithm, ANOVA, t-tests</w:t>
            </w:r>
          </w:p>
        </w:tc>
      </w:tr>
      <w:tr w:rsidRPr="006432D5" w:rsidR="00E11F3E" w:rsidTr="00FF2213" w14:paraId="6BBF332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FFE599" w:themeFill="accent4" w:themeFillTint="66"/>
          </w:tcPr>
          <w:p w:rsidRPr="006432D5" w:rsidR="00E11F3E" w:rsidP="00FF2213" w:rsidRDefault="00E11F3E" w14:paraId="6F4CAE14" w14:textId="77777777">
            <w:pPr>
              <w:rPr>
                <w:rFonts w:ascii="Times New Roman" w:hAnsi="Times New Roman" w:cs="Times New Roman"/>
                <w:sz w:val="18"/>
                <w:szCs w:val="18"/>
              </w:rPr>
            </w:pPr>
            <w:r w:rsidRPr="006432D5">
              <w:rPr>
                <w:rFonts w:ascii="Times New Roman" w:hAnsi="Times New Roman" w:cs="Times New Roman"/>
                <w:sz w:val="18"/>
                <w:szCs w:val="18"/>
              </w:rPr>
              <w:t>INTERVENTION</w:t>
            </w:r>
          </w:p>
        </w:tc>
      </w:tr>
      <w:tr w:rsidRPr="00AF2512" w:rsidR="00E11F3E" w:rsidTr="00FF2213" w14:paraId="5E388AF2"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2119F247"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rial location</w:t>
            </w:r>
          </w:p>
        </w:tc>
        <w:tc>
          <w:tcPr>
            <w:tcW w:w="6916" w:type="dxa"/>
            <w:gridSpan w:val="2"/>
          </w:tcPr>
          <w:p w:rsidRPr="00262509" w:rsidR="00E11F3E" w:rsidP="00FF2213" w:rsidRDefault="00E11F3E" w14:paraId="7B704D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Where was the participant living location for the trial? </w:t>
            </w:r>
          </w:p>
          <w:p w:rsidRPr="00262509" w:rsidR="00E11F3E" w:rsidP="00E11F3E" w:rsidRDefault="00E11F3E" w14:paraId="1E5C3088" w14:textId="77777777">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ome</w:t>
            </w:r>
          </w:p>
          <w:p w:rsidRPr="00262509" w:rsidR="00E11F3E" w:rsidP="00E11F3E" w:rsidRDefault="00E11F3E" w14:paraId="51BE9344" w14:textId="77777777">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Hospital</w:t>
            </w:r>
          </w:p>
          <w:p w:rsidR="00E11F3E" w:rsidP="00E11F3E" w:rsidRDefault="00E11F3E" w14:paraId="17248AF2" w14:textId="77777777">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Both</w:t>
            </w:r>
          </w:p>
          <w:p w:rsidRPr="00AF2512" w:rsidR="00E11F3E" w:rsidP="00E11F3E" w:rsidRDefault="00E11F3E" w14:paraId="6FF32753" w14:textId="77777777">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F2512">
              <w:rPr>
                <w:rFonts w:ascii="Times New Roman" w:hAnsi="Times New Roman" w:cs="Times New Roman"/>
                <w:sz w:val="18"/>
                <w:szCs w:val="18"/>
              </w:rPr>
              <w:t>Not stated</w:t>
            </w:r>
          </w:p>
        </w:tc>
      </w:tr>
      <w:tr w:rsidRPr="004B7339" w:rsidR="00E11F3E" w:rsidTr="00FF2213" w14:paraId="4854834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3A37400E"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Impairment targeted</w:t>
            </w:r>
          </w:p>
        </w:tc>
        <w:tc>
          <w:tcPr>
            <w:tcW w:w="6916" w:type="dxa"/>
            <w:gridSpan w:val="2"/>
          </w:tcPr>
          <w:p w:rsidRPr="00262509" w:rsidR="00E11F3E" w:rsidP="00FF2213" w:rsidRDefault="00E11F3E" w14:paraId="74A1204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intervention </w:t>
            </w:r>
            <w:proofErr w:type="gramStart"/>
            <w:r w:rsidRPr="00262509">
              <w:rPr>
                <w:rFonts w:ascii="Times New Roman" w:hAnsi="Times New Roman" w:cs="Times New Roman"/>
                <w:sz w:val="18"/>
                <w:szCs w:val="18"/>
              </w:rPr>
              <w:t>tested</w:t>
            </w:r>
            <w:proofErr w:type="gramEnd"/>
            <w:r w:rsidRPr="00262509">
              <w:rPr>
                <w:rFonts w:ascii="Times New Roman" w:hAnsi="Times New Roman" w:cs="Times New Roman"/>
                <w:sz w:val="18"/>
                <w:szCs w:val="18"/>
              </w:rPr>
              <w:t xml:space="preserve"> target a specific impairment? </w:t>
            </w:r>
          </w:p>
          <w:p w:rsidRPr="004B7339" w:rsidR="00E11F3E" w:rsidP="00E11F3E" w:rsidRDefault="00260E7D" w14:paraId="645FBFF8" w14:textId="5B830598">
            <w:pPr>
              <w:pStyle w:val="ListParagraph"/>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E.g.</w:t>
            </w:r>
            <w:r w:rsidRPr="004B7339" w:rsidR="00E11F3E">
              <w:rPr>
                <w:rFonts w:ascii="Times New Roman" w:hAnsi="Times New Roman" w:cs="Times New Roman"/>
                <w:sz w:val="18"/>
                <w:szCs w:val="18"/>
              </w:rPr>
              <w:t>, wrist extension, grip strength</w:t>
            </w:r>
          </w:p>
        </w:tc>
      </w:tr>
      <w:tr w:rsidRPr="004B7339" w:rsidR="00E11F3E" w:rsidTr="00FF2213" w14:paraId="2987622C"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D3C3F9C"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Activity targeted</w:t>
            </w:r>
          </w:p>
        </w:tc>
        <w:tc>
          <w:tcPr>
            <w:tcW w:w="6916" w:type="dxa"/>
            <w:gridSpan w:val="2"/>
          </w:tcPr>
          <w:p w:rsidRPr="00262509" w:rsidR="00E11F3E" w:rsidP="00FF2213" w:rsidRDefault="00E11F3E" w14:paraId="3B612C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intervention </w:t>
            </w:r>
            <w:proofErr w:type="gramStart"/>
            <w:r w:rsidRPr="00262509">
              <w:rPr>
                <w:rFonts w:ascii="Times New Roman" w:hAnsi="Times New Roman" w:cs="Times New Roman"/>
                <w:sz w:val="18"/>
                <w:szCs w:val="18"/>
              </w:rPr>
              <w:t>tested</w:t>
            </w:r>
            <w:proofErr w:type="gramEnd"/>
            <w:r w:rsidRPr="00262509">
              <w:rPr>
                <w:rFonts w:ascii="Times New Roman" w:hAnsi="Times New Roman" w:cs="Times New Roman"/>
                <w:sz w:val="18"/>
                <w:szCs w:val="18"/>
              </w:rPr>
              <w:t xml:space="preserve"> target a specific activity? </w:t>
            </w:r>
          </w:p>
          <w:p w:rsidRPr="004B7339" w:rsidR="00E11F3E" w:rsidP="00E11F3E" w:rsidRDefault="00260E7D" w14:paraId="19E962FE" w14:textId="7A82BF05">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E.g.</w:t>
            </w:r>
            <w:r w:rsidRPr="004B7339" w:rsidR="00E11F3E">
              <w:rPr>
                <w:rFonts w:ascii="Times New Roman" w:hAnsi="Times New Roman" w:cs="Times New Roman"/>
                <w:sz w:val="18"/>
                <w:szCs w:val="18"/>
              </w:rPr>
              <w:t>, Upper limb function or walking</w:t>
            </w:r>
          </w:p>
        </w:tc>
      </w:tr>
      <w:tr w:rsidRPr="004B7339" w:rsidR="00E11F3E" w:rsidTr="00FF2213" w14:paraId="1DA1BB4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49CDF8CB"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Dose terms</w:t>
            </w:r>
          </w:p>
        </w:tc>
        <w:tc>
          <w:tcPr>
            <w:tcW w:w="6916" w:type="dxa"/>
            <w:gridSpan w:val="2"/>
          </w:tcPr>
          <w:p w:rsidRPr="00262509" w:rsidR="00E11F3E" w:rsidP="00FF2213" w:rsidRDefault="00260E7D" w14:paraId="7DCE502B" w14:textId="69E659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hat were the d</w:t>
            </w:r>
            <w:r w:rsidRPr="00262509" w:rsidR="00E11F3E">
              <w:rPr>
                <w:rFonts w:ascii="Times New Roman" w:hAnsi="Times New Roman" w:cs="Times New Roman"/>
                <w:sz w:val="18"/>
                <w:szCs w:val="18"/>
              </w:rPr>
              <w:t xml:space="preserve">ose terms used? </w:t>
            </w:r>
          </w:p>
          <w:p w:rsidRPr="004B7339" w:rsidR="00E11F3E" w:rsidP="00E11F3E" w:rsidRDefault="00260E7D" w14:paraId="6EE68C50" w14:textId="2980FE6C">
            <w:pPr>
              <w:pStyle w:val="ListParagraph"/>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E.g.</w:t>
            </w:r>
            <w:r w:rsidRPr="004B7339" w:rsidR="00E11F3E">
              <w:rPr>
                <w:rFonts w:ascii="Times New Roman" w:hAnsi="Times New Roman" w:cs="Times New Roman"/>
                <w:sz w:val="18"/>
                <w:szCs w:val="18"/>
              </w:rPr>
              <w:t>, dose-response relationship, dose-matching, dose-curve</w:t>
            </w:r>
            <w:r w:rsidR="00E11F3E">
              <w:rPr>
                <w:rFonts w:ascii="Times New Roman" w:hAnsi="Times New Roman" w:cs="Times New Roman"/>
                <w:sz w:val="18"/>
                <w:szCs w:val="18"/>
              </w:rPr>
              <w:t>, dose finding</w:t>
            </w:r>
          </w:p>
        </w:tc>
      </w:tr>
      <w:tr w:rsidRPr="004B7339" w:rsidR="00E11F3E" w:rsidTr="00FF2213" w14:paraId="7ED055BF"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09B0B2E"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Dose definition/s</w:t>
            </w:r>
          </w:p>
        </w:tc>
        <w:tc>
          <w:tcPr>
            <w:tcW w:w="6916" w:type="dxa"/>
            <w:gridSpan w:val="2"/>
          </w:tcPr>
          <w:p w:rsidRPr="00262509" w:rsidR="00E11F3E" w:rsidP="00FF2213" w:rsidRDefault="00E11F3E" w14:paraId="3708C2D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id the authors state a dose definition? </w:t>
            </w:r>
          </w:p>
          <w:p w:rsidR="00E11F3E" w:rsidP="00E11F3E" w:rsidRDefault="00E11F3E" w14:paraId="6628B2B6" w14:textId="77777777">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Yes, and provide definition</w:t>
            </w:r>
          </w:p>
          <w:p w:rsidRPr="004B7339" w:rsidR="00E11F3E" w:rsidP="00E11F3E" w:rsidRDefault="00E11F3E" w14:paraId="425CD7D1" w14:textId="77777777">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Not stated</w:t>
            </w:r>
          </w:p>
        </w:tc>
      </w:tr>
      <w:tr w:rsidRPr="004B7339" w:rsidR="00E11F3E" w:rsidTr="00FF2213" w14:paraId="0880B65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9768503"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Dose articulation</w:t>
            </w:r>
          </w:p>
        </w:tc>
        <w:tc>
          <w:tcPr>
            <w:tcW w:w="6916" w:type="dxa"/>
            <w:gridSpan w:val="2"/>
          </w:tcPr>
          <w:p w:rsidRPr="00262509" w:rsidR="00E11F3E" w:rsidP="00FF2213" w:rsidRDefault="00E11F3E" w14:paraId="72D98B0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How did the study articulate dose? </w:t>
            </w:r>
          </w:p>
          <w:p w:rsidRPr="00262509" w:rsidR="00E11F3E" w:rsidP="00E11F3E" w:rsidRDefault="00E11F3E" w14:paraId="1EB825BA" w14:textId="7777777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Dose Ranging</w:t>
            </w:r>
          </w:p>
          <w:p w:rsidR="00E11F3E" w:rsidP="00E11F3E" w:rsidRDefault="00E11F3E" w14:paraId="198C0672" w14:textId="7777777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ose </w:t>
            </w:r>
            <w:r>
              <w:rPr>
                <w:rFonts w:ascii="Times New Roman" w:hAnsi="Times New Roman" w:cs="Times New Roman"/>
                <w:sz w:val="18"/>
                <w:szCs w:val="18"/>
              </w:rPr>
              <w:t>Screening</w:t>
            </w:r>
          </w:p>
          <w:p w:rsidR="00E11F3E" w:rsidP="00E11F3E" w:rsidRDefault="00E11F3E" w14:paraId="2BE00DE5" w14:textId="7777777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 xml:space="preserve">Dose </w:t>
            </w:r>
            <w:r>
              <w:rPr>
                <w:rFonts w:ascii="Times New Roman" w:hAnsi="Times New Roman" w:cs="Times New Roman"/>
                <w:sz w:val="18"/>
                <w:szCs w:val="18"/>
              </w:rPr>
              <w:t>Finding (response)</w:t>
            </w:r>
          </w:p>
          <w:p w:rsidRPr="004B7339" w:rsidR="00E11F3E" w:rsidP="00E11F3E" w:rsidRDefault="00E11F3E" w14:paraId="4D81D2CC" w14:textId="7777777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AU"/>
              </w:rPr>
              <w:t>Dose Finding (optimal)</w:t>
            </w:r>
            <w:r w:rsidRPr="004B7339">
              <w:rPr>
                <w:rFonts w:ascii="Times New Roman" w:hAnsi="Times New Roman" w:cs="Times New Roman"/>
                <w:sz w:val="18"/>
                <w:szCs w:val="18"/>
                <w:lang w:val="en-AU"/>
              </w:rPr>
              <w:t xml:space="preserve"> </w:t>
            </w:r>
          </w:p>
        </w:tc>
      </w:tr>
      <w:tr w:rsidRPr="004B7339" w:rsidR="00E11F3E" w:rsidTr="00FF2213" w14:paraId="0A4C2981"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4CDF5C4D"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Unidimensional or multidimensional</w:t>
            </w:r>
          </w:p>
        </w:tc>
        <w:tc>
          <w:tcPr>
            <w:tcW w:w="6916" w:type="dxa"/>
            <w:gridSpan w:val="2"/>
          </w:tcPr>
          <w:p w:rsidRPr="00262509" w:rsidR="00E11F3E" w:rsidP="00FF2213" w:rsidRDefault="00E11F3E" w14:paraId="2FE4E11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as the dose unidimensional or multidimensional?</w:t>
            </w:r>
          </w:p>
          <w:p w:rsidR="00E11F3E" w:rsidP="00E11F3E" w:rsidRDefault="00E11F3E" w14:paraId="7A9D325B" w14:textId="77777777">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262509">
              <w:rPr>
                <w:rFonts w:ascii="Times New Roman" w:hAnsi="Times New Roman" w:cs="Times New Roman"/>
                <w:sz w:val="18"/>
                <w:szCs w:val="18"/>
                <w:lang w:val="en-AU"/>
              </w:rPr>
              <w:t>Unidimensional dose is considered as only one dose construct of a behavioural motor intervention</w:t>
            </w:r>
          </w:p>
          <w:p w:rsidRPr="004B7339" w:rsidR="00E11F3E" w:rsidP="00E11F3E" w:rsidRDefault="00E11F3E" w14:paraId="7BA1D3ED" w14:textId="77777777">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4B7339">
              <w:rPr>
                <w:rFonts w:ascii="Times New Roman" w:hAnsi="Times New Roman" w:cs="Times New Roman"/>
                <w:sz w:val="18"/>
                <w:szCs w:val="18"/>
                <w:lang w:val="en-AU"/>
              </w:rPr>
              <w:t>Multidimensional dose is considered as one or more dose constructs of a behavioural motor intervention</w:t>
            </w:r>
          </w:p>
        </w:tc>
      </w:tr>
      <w:tr w:rsidRPr="004B7339" w:rsidR="00E11F3E" w:rsidTr="00FF2213" w14:paraId="0F9A19A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26E0FDD3"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ype of dose</w:t>
            </w:r>
          </w:p>
        </w:tc>
        <w:tc>
          <w:tcPr>
            <w:tcW w:w="6916" w:type="dxa"/>
            <w:gridSpan w:val="2"/>
          </w:tcPr>
          <w:p w:rsidRPr="00262509" w:rsidR="00E11F3E" w:rsidP="00FF2213" w:rsidRDefault="00E11F3E" w14:paraId="207657D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hat was the type of dose construct/s were used in the study?</w:t>
            </w:r>
          </w:p>
          <w:p w:rsidRPr="00262509" w:rsidR="00E11F3E" w:rsidP="00E11F3E" w:rsidRDefault="00E11F3E" w14:paraId="77142120" w14:textId="7777777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Time in minutes or hours on task or in therapy</w:t>
            </w:r>
          </w:p>
          <w:p w:rsidRPr="00262509" w:rsidR="00E11F3E" w:rsidP="00E11F3E" w:rsidRDefault="00E11F3E" w14:paraId="5A47C2E8" w14:textId="49EBEEE5">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 xml:space="preserve">Repetitions of movement </w:t>
            </w:r>
            <w:r w:rsidRPr="00262509" w:rsidR="00260E7D">
              <w:rPr>
                <w:rFonts w:ascii="Times New Roman" w:hAnsi="Times New Roman" w:cs="Times New Roman"/>
                <w:sz w:val="18"/>
                <w:szCs w:val="18"/>
                <w:lang w:val="en-AU"/>
              </w:rPr>
              <w:t>e.g.</w:t>
            </w:r>
            <w:r w:rsidRPr="00262509">
              <w:rPr>
                <w:rFonts w:ascii="Times New Roman" w:hAnsi="Times New Roman" w:cs="Times New Roman"/>
                <w:sz w:val="18"/>
                <w:szCs w:val="18"/>
                <w:lang w:val="en-AU"/>
              </w:rPr>
              <w:t xml:space="preserve">, wrist extension or function </w:t>
            </w:r>
            <w:r w:rsidRPr="00262509" w:rsidR="00260E7D">
              <w:rPr>
                <w:rFonts w:ascii="Times New Roman" w:hAnsi="Times New Roman" w:cs="Times New Roman"/>
                <w:sz w:val="18"/>
                <w:szCs w:val="18"/>
                <w:lang w:val="en-AU"/>
              </w:rPr>
              <w:t>e.g.</w:t>
            </w:r>
            <w:r w:rsidRPr="00262509">
              <w:rPr>
                <w:rFonts w:ascii="Times New Roman" w:hAnsi="Times New Roman" w:cs="Times New Roman"/>
                <w:sz w:val="18"/>
                <w:szCs w:val="18"/>
                <w:lang w:val="en-AU"/>
              </w:rPr>
              <w:t>, reaching to a cup</w:t>
            </w:r>
          </w:p>
          <w:p w:rsidRPr="00262509" w:rsidR="00E11F3E" w:rsidP="00E11F3E" w:rsidRDefault="00E11F3E" w14:paraId="0E0D28E8" w14:textId="0D5560B2">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 xml:space="preserve">Frequency in number of sessions per day and per week </w:t>
            </w:r>
            <w:r w:rsidRPr="00262509" w:rsidR="00260E7D">
              <w:rPr>
                <w:rFonts w:ascii="Times New Roman" w:hAnsi="Times New Roman" w:cs="Times New Roman"/>
                <w:sz w:val="18"/>
                <w:szCs w:val="18"/>
                <w:lang w:val="en-AU"/>
              </w:rPr>
              <w:t>e.g.</w:t>
            </w:r>
            <w:r w:rsidRPr="00262509">
              <w:rPr>
                <w:rFonts w:ascii="Times New Roman" w:hAnsi="Times New Roman" w:cs="Times New Roman"/>
                <w:sz w:val="18"/>
                <w:szCs w:val="18"/>
                <w:lang w:val="en-AU"/>
              </w:rPr>
              <w:t>, 2 sessions per day, 5 days per week)</w:t>
            </w:r>
          </w:p>
          <w:p w:rsidRPr="004B7339" w:rsidR="00E11F3E" w:rsidP="00E11F3E" w:rsidRDefault="00E11F3E" w14:paraId="29E711F7" w14:textId="7777777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lang w:val="en-AU"/>
              </w:rPr>
              <w:t>Intensity e.g., rating of perceived extension RPE</w:t>
            </w:r>
          </w:p>
          <w:p w:rsidRPr="004B7339" w:rsidR="00E11F3E" w:rsidP="00E11F3E" w:rsidRDefault="00E11F3E" w14:paraId="20A907B9" w14:textId="3C78B62F">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lang w:val="en-AU"/>
              </w:rPr>
              <w:t xml:space="preserve">Duration length of program </w:t>
            </w:r>
            <w:r w:rsidRPr="004B7339" w:rsidR="00260E7D">
              <w:rPr>
                <w:rFonts w:ascii="Times New Roman" w:hAnsi="Times New Roman" w:cs="Times New Roman"/>
                <w:sz w:val="18"/>
                <w:szCs w:val="18"/>
                <w:lang w:val="en-AU"/>
              </w:rPr>
              <w:t>e.g.</w:t>
            </w:r>
            <w:r w:rsidRPr="004B7339">
              <w:rPr>
                <w:rFonts w:ascii="Times New Roman" w:hAnsi="Times New Roman" w:cs="Times New Roman"/>
                <w:sz w:val="18"/>
                <w:szCs w:val="18"/>
                <w:lang w:val="en-AU"/>
              </w:rPr>
              <w:t xml:space="preserve">, 10 </w:t>
            </w:r>
            <w:proofErr w:type="gramStart"/>
            <w:r w:rsidRPr="004B7339">
              <w:rPr>
                <w:rFonts w:ascii="Times New Roman" w:hAnsi="Times New Roman" w:cs="Times New Roman"/>
                <w:sz w:val="18"/>
                <w:szCs w:val="18"/>
                <w:lang w:val="en-AU"/>
              </w:rPr>
              <w:t>week</w:t>
            </w:r>
            <w:proofErr w:type="gramEnd"/>
          </w:p>
        </w:tc>
      </w:tr>
      <w:tr w:rsidRPr="004B7339" w:rsidR="00E11F3E" w:rsidTr="00FF2213" w14:paraId="45B12AA2"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25D5EBAA"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Template for Intervention Description and Replication Checklist (</w:t>
            </w:r>
            <w:proofErr w:type="spellStart"/>
            <w:r w:rsidRPr="00262509">
              <w:rPr>
                <w:rFonts w:ascii="Times New Roman" w:hAnsi="Times New Roman" w:cs="Times New Roman"/>
                <w:b w:val="0"/>
                <w:bCs w:val="0"/>
                <w:sz w:val="18"/>
                <w:szCs w:val="18"/>
              </w:rPr>
              <w:t>TIDieR</w:t>
            </w:r>
            <w:proofErr w:type="spellEnd"/>
            <w:r w:rsidRPr="00262509">
              <w:rPr>
                <w:rFonts w:ascii="Times New Roman" w:hAnsi="Times New Roman" w:cs="Times New Roman"/>
                <w:b w:val="0"/>
                <w:bCs w:val="0"/>
                <w:sz w:val="18"/>
                <w:szCs w:val="18"/>
              </w:rPr>
              <w:t>)</w:t>
            </w:r>
          </w:p>
        </w:tc>
        <w:tc>
          <w:tcPr>
            <w:tcW w:w="6916" w:type="dxa"/>
            <w:gridSpan w:val="2"/>
          </w:tcPr>
          <w:p w:rsidRPr="00262509" w:rsidR="00E11F3E" w:rsidP="00FF2213" w:rsidRDefault="00E11F3E" w14:paraId="1ABE98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Completion of </w:t>
            </w:r>
            <w:proofErr w:type="spellStart"/>
            <w:r w:rsidRPr="00262509">
              <w:rPr>
                <w:rFonts w:ascii="Times New Roman" w:hAnsi="Times New Roman" w:cs="Times New Roman"/>
                <w:sz w:val="18"/>
                <w:szCs w:val="18"/>
              </w:rPr>
              <w:t>TIDieR</w:t>
            </w:r>
            <w:proofErr w:type="spellEnd"/>
            <w:r w:rsidRPr="00262509">
              <w:rPr>
                <w:rFonts w:ascii="Times New Roman" w:hAnsi="Times New Roman" w:cs="Times New Roman"/>
                <w:sz w:val="18"/>
                <w:szCs w:val="18"/>
              </w:rPr>
              <w:t xml:space="preserve"> checklist</w:t>
            </w:r>
          </w:p>
          <w:p w:rsidR="00E11F3E" w:rsidP="00E11F3E" w:rsidRDefault="00E11F3E" w14:paraId="1CF6B5E0" w14:textId="77777777">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Report on individual </w:t>
            </w:r>
            <w:proofErr w:type="spellStart"/>
            <w:r w:rsidRPr="00262509">
              <w:rPr>
                <w:rFonts w:ascii="Times New Roman" w:hAnsi="Times New Roman" w:cs="Times New Roman"/>
                <w:sz w:val="18"/>
                <w:szCs w:val="18"/>
              </w:rPr>
              <w:t>TIDieR</w:t>
            </w:r>
            <w:proofErr w:type="spellEnd"/>
            <w:r w:rsidRPr="00262509">
              <w:rPr>
                <w:rFonts w:ascii="Times New Roman" w:hAnsi="Times New Roman" w:cs="Times New Roman"/>
                <w:sz w:val="18"/>
                <w:szCs w:val="18"/>
              </w:rPr>
              <w:t xml:space="preserve"> items</w:t>
            </w:r>
          </w:p>
          <w:p w:rsidRPr="004B7339" w:rsidR="00E11F3E" w:rsidP="00E11F3E" w:rsidRDefault="00E11F3E" w14:paraId="3FAC07B9" w14:textId="77777777">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Report number of “yes’ items for study</w:t>
            </w:r>
          </w:p>
        </w:tc>
      </w:tr>
      <w:tr w:rsidRPr="004B7339" w:rsidR="00E11F3E" w:rsidTr="00FF2213" w14:paraId="563D7DE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0" w:type="dxa"/>
            <w:gridSpan w:val="3"/>
          </w:tcPr>
          <w:p w:rsidRPr="004B7339" w:rsidR="00E11F3E" w:rsidP="00FF2213" w:rsidRDefault="00E11F3E" w14:paraId="38BD6E4E" w14:textId="77777777">
            <w:pPr>
              <w:rPr>
                <w:rFonts w:ascii="Times New Roman" w:hAnsi="Times New Roman" w:cs="Times New Roman"/>
                <w:b w:val="0"/>
                <w:bCs w:val="0"/>
                <w:sz w:val="18"/>
                <w:szCs w:val="18"/>
              </w:rPr>
            </w:pPr>
            <w:r w:rsidRPr="004B7339">
              <w:rPr>
                <w:rFonts w:ascii="Times New Roman" w:hAnsi="Times New Roman" w:cs="Times New Roman"/>
                <w:b w:val="0"/>
                <w:bCs w:val="0"/>
                <w:sz w:val="18"/>
                <w:szCs w:val="18"/>
              </w:rPr>
              <w:t xml:space="preserve">*NOTE: Location of therapy is included in the </w:t>
            </w:r>
            <w:proofErr w:type="spellStart"/>
            <w:r w:rsidRPr="004B7339">
              <w:rPr>
                <w:rFonts w:ascii="Times New Roman" w:hAnsi="Times New Roman" w:cs="Times New Roman"/>
                <w:b w:val="0"/>
                <w:bCs w:val="0"/>
                <w:sz w:val="18"/>
                <w:szCs w:val="18"/>
              </w:rPr>
              <w:t>TIDieR</w:t>
            </w:r>
            <w:proofErr w:type="spellEnd"/>
            <w:r>
              <w:rPr>
                <w:rFonts w:ascii="Times New Roman" w:hAnsi="Times New Roman" w:cs="Times New Roman"/>
                <w:b w:val="0"/>
                <w:bCs w:val="0"/>
                <w:sz w:val="18"/>
                <w:szCs w:val="18"/>
              </w:rPr>
              <w:t xml:space="preserve"> (where). Starting dose, starting dose justification and dose incremental steps are included in the EPRQC.</w:t>
            </w:r>
          </w:p>
        </w:tc>
      </w:tr>
      <w:tr w:rsidRPr="004B7339" w:rsidR="00E11F3E" w:rsidTr="00FF2213" w14:paraId="0A12007D" w14:textId="77777777">
        <w:tc>
          <w:tcPr>
            <w:cnfStyle w:val="001000000000" w:firstRow="0" w:lastRow="0" w:firstColumn="1" w:lastColumn="0" w:oddVBand="0" w:evenVBand="0" w:oddHBand="0" w:evenHBand="0" w:firstRowFirstColumn="0" w:firstRowLastColumn="0" w:lastRowFirstColumn="0" w:lastRowLastColumn="0"/>
            <w:tcW w:w="10460" w:type="dxa"/>
            <w:gridSpan w:val="3"/>
            <w:shd w:val="clear" w:color="auto" w:fill="7A81FF"/>
          </w:tcPr>
          <w:p w:rsidRPr="004B7339" w:rsidR="00E11F3E" w:rsidP="00FF2213" w:rsidRDefault="00E11F3E" w14:paraId="1014D3E7" w14:textId="77777777">
            <w:pPr>
              <w:rPr>
                <w:rFonts w:ascii="Times New Roman" w:hAnsi="Times New Roman" w:cs="Times New Roman"/>
                <w:sz w:val="18"/>
                <w:szCs w:val="18"/>
              </w:rPr>
            </w:pPr>
            <w:r w:rsidRPr="004B7339">
              <w:rPr>
                <w:rFonts w:ascii="Times New Roman" w:hAnsi="Times New Roman" w:cs="Times New Roman"/>
                <w:sz w:val="18"/>
                <w:szCs w:val="18"/>
              </w:rPr>
              <w:t>OUTCOME</w:t>
            </w:r>
          </w:p>
        </w:tc>
      </w:tr>
      <w:tr w:rsidRPr="00262509" w:rsidR="00E11F3E" w:rsidTr="00FF2213" w14:paraId="6E06D38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FA97E65"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Sample size</w:t>
            </w:r>
          </w:p>
        </w:tc>
        <w:tc>
          <w:tcPr>
            <w:tcW w:w="6916" w:type="dxa"/>
            <w:gridSpan w:val="2"/>
          </w:tcPr>
          <w:p w:rsidRPr="00262509" w:rsidR="00E11F3E" w:rsidP="00FF2213" w:rsidRDefault="00E11F3E" w14:paraId="5462D15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Final sample size</w:t>
            </w:r>
          </w:p>
        </w:tc>
      </w:tr>
      <w:tr w:rsidRPr="00262509" w:rsidR="00E11F3E" w:rsidTr="00FF2213" w14:paraId="49CE83C1"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6EE77E1"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Link dose to outcome</w:t>
            </w:r>
          </w:p>
        </w:tc>
        <w:tc>
          <w:tcPr>
            <w:tcW w:w="6916" w:type="dxa"/>
            <w:gridSpan w:val="2"/>
          </w:tcPr>
          <w:p w:rsidRPr="00262509" w:rsidR="00E11F3E" w:rsidP="00FF2213" w:rsidRDefault="00E11F3E" w14:paraId="5579BA4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Dose the paper link dose with outcomes? </w:t>
            </w:r>
          </w:p>
          <w:p w:rsidRPr="00262509" w:rsidR="00E11F3E" w:rsidP="00FF2213" w:rsidRDefault="00260E7D" w14:paraId="39ECBAFE" w14:textId="62E060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E11F3E">
              <w:rPr>
                <w:rFonts w:ascii="Times New Roman" w:hAnsi="Times New Roman" w:cs="Times New Roman"/>
                <w:sz w:val="18"/>
                <w:szCs w:val="18"/>
              </w:rPr>
              <w:t xml:space="preserve"> dose-response used as variable in analysis</w:t>
            </w:r>
          </w:p>
        </w:tc>
      </w:tr>
      <w:tr w:rsidRPr="00262509" w:rsidR="00E11F3E" w:rsidTr="00FF2213" w14:paraId="640D1D0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12A16905"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esults of link between dose and outcome</w:t>
            </w:r>
          </w:p>
        </w:tc>
        <w:tc>
          <w:tcPr>
            <w:tcW w:w="6916" w:type="dxa"/>
            <w:gridSpan w:val="2"/>
          </w:tcPr>
          <w:p w:rsidRPr="00262509" w:rsidR="00E11F3E" w:rsidP="00FF2213" w:rsidRDefault="00E11F3E" w14:paraId="554699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If the paper links dose with </w:t>
            </w:r>
            <w:proofErr w:type="gramStart"/>
            <w:r w:rsidRPr="00262509">
              <w:rPr>
                <w:rFonts w:ascii="Times New Roman" w:hAnsi="Times New Roman" w:cs="Times New Roman"/>
                <w:sz w:val="18"/>
                <w:szCs w:val="18"/>
              </w:rPr>
              <w:t>outcome</w:t>
            </w:r>
            <w:proofErr w:type="gramEnd"/>
            <w:r w:rsidRPr="00262509">
              <w:rPr>
                <w:rFonts w:ascii="Times New Roman" w:hAnsi="Times New Roman" w:cs="Times New Roman"/>
                <w:sz w:val="18"/>
                <w:szCs w:val="18"/>
              </w:rPr>
              <w:t xml:space="preserve"> then provide the key findings?</w:t>
            </w:r>
          </w:p>
          <w:p w:rsidRPr="00262509" w:rsidR="00E11F3E" w:rsidP="00FF2213" w:rsidRDefault="00260E7D" w14:paraId="107B44DA" w14:textId="411271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E11F3E">
              <w:rPr>
                <w:rFonts w:ascii="Times New Roman" w:hAnsi="Times New Roman" w:cs="Times New Roman"/>
                <w:sz w:val="18"/>
                <w:szCs w:val="18"/>
              </w:rPr>
              <w:t>, participants tolerated 200 reps of upper limb therapy</w:t>
            </w:r>
          </w:p>
        </w:tc>
      </w:tr>
      <w:tr w:rsidRPr="00262509" w:rsidR="00E11F3E" w:rsidTr="00FF2213" w14:paraId="6FB7DA0A"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661ED04F"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Other results</w:t>
            </w:r>
          </w:p>
        </w:tc>
        <w:tc>
          <w:tcPr>
            <w:tcW w:w="6916" w:type="dxa"/>
            <w:gridSpan w:val="2"/>
          </w:tcPr>
          <w:p w:rsidRPr="00262509" w:rsidR="00E11F3E" w:rsidP="00FF2213" w:rsidRDefault="00E11F3E" w14:paraId="472A46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Were there any other results of importance?</w:t>
            </w:r>
          </w:p>
          <w:p w:rsidRPr="00262509" w:rsidR="00E11F3E" w:rsidP="00FF2213" w:rsidRDefault="00260E7D" w14:paraId="3BEC34F1" w14:textId="0F82AF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E.g.</w:t>
            </w:r>
            <w:r w:rsidRPr="00262509" w:rsidR="00E11F3E">
              <w:rPr>
                <w:rFonts w:ascii="Times New Roman" w:hAnsi="Times New Roman" w:cs="Times New Roman"/>
                <w:sz w:val="18"/>
                <w:szCs w:val="18"/>
              </w:rPr>
              <w:t xml:space="preserve">, participants tolerated 200 </w:t>
            </w:r>
            <w:proofErr w:type="gramStart"/>
            <w:r w:rsidRPr="00262509" w:rsidR="00E11F3E">
              <w:rPr>
                <w:rFonts w:ascii="Times New Roman" w:hAnsi="Times New Roman" w:cs="Times New Roman"/>
                <w:sz w:val="18"/>
                <w:szCs w:val="18"/>
              </w:rPr>
              <w:t>reps</w:t>
            </w:r>
            <w:proofErr w:type="gramEnd"/>
            <w:r w:rsidRPr="00262509" w:rsidR="00E11F3E">
              <w:rPr>
                <w:rFonts w:ascii="Times New Roman" w:hAnsi="Times New Roman" w:cs="Times New Roman"/>
                <w:sz w:val="18"/>
                <w:szCs w:val="18"/>
              </w:rPr>
              <w:t xml:space="preserve"> but no functional improvements noted</w:t>
            </w:r>
          </w:p>
        </w:tc>
      </w:tr>
      <w:tr w:rsidRPr="004B7339" w:rsidR="00E11F3E" w:rsidTr="00FF2213" w14:paraId="28BD364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B349F53"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 xml:space="preserve">Cochrane Risk of Bias tool (Cochrane </w:t>
            </w:r>
            <w:proofErr w:type="spellStart"/>
            <w:r w:rsidRPr="00262509">
              <w:rPr>
                <w:rFonts w:ascii="Times New Roman" w:hAnsi="Times New Roman" w:cs="Times New Roman"/>
                <w:b w:val="0"/>
                <w:bCs w:val="0"/>
                <w:sz w:val="18"/>
                <w:szCs w:val="18"/>
              </w:rPr>
              <w:t>RoB</w:t>
            </w:r>
            <w:proofErr w:type="spellEnd"/>
            <w:r w:rsidRPr="00262509">
              <w:rPr>
                <w:rFonts w:ascii="Times New Roman" w:hAnsi="Times New Roman" w:cs="Times New Roman"/>
                <w:b w:val="0"/>
                <w:bCs w:val="0"/>
                <w:sz w:val="18"/>
                <w:szCs w:val="18"/>
              </w:rPr>
              <w:t>)</w:t>
            </w:r>
          </w:p>
        </w:tc>
        <w:tc>
          <w:tcPr>
            <w:tcW w:w="6916" w:type="dxa"/>
            <w:gridSpan w:val="2"/>
          </w:tcPr>
          <w:p w:rsidRPr="00262509" w:rsidR="00E11F3E" w:rsidP="00FF2213" w:rsidRDefault="00E11F3E" w14:paraId="2CD130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isk of bias tool for randomised control trials</w:t>
            </w:r>
          </w:p>
          <w:p w:rsidR="00E11F3E" w:rsidP="00E11F3E" w:rsidRDefault="00E11F3E" w14:paraId="703900FA" w14:textId="77777777">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Report individual bias for each Cochrane </w:t>
            </w:r>
            <w:proofErr w:type="spellStart"/>
            <w:r w:rsidRPr="00262509">
              <w:rPr>
                <w:rFonts w:ascii="Times New Roman" w:hAnsi="Times New Roman" w:cs="Times New Roman"/>
                <w:sz w:val="18"/>
                <w:szCs w:val="18"/>
              </w:rPr>
              <w:t>RoB</w:t>
            </w:r>
            <w:proofErr w:type="spellEnd"/>
            <w:r w:rsidRPr="00262509">
              <w:rPr>
                <w:rFonts w:ascii="Times New Roman" w:hAnsi="Times New Roman" w:cs="Times New Roman"/>
                <w:sz w:val="18"/>
                <w:szCs w:val="18"/>
              </w:rPr>
              <w:t xml:space="preserve"> item</w:t>
            </w:r>
          </w:p>
          <w:p w:rsidRPr="004B7339" w:rsidR="00E11F3E" w:rsidP="00E11F3E" w:rsidRDefault="00E11F3E" w14:paraId="55E76291" w14:textId="77777777">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 xml:space="preserve">Report overall Cochrane </w:t>
            </w:r>
            <w:proofErr w:type="spellStart"/>
            <w:r w:rsidRPr="004B7339">
              <w:rPr>
                <w:rFonts w:ascii="Times New Roman" w:hAnsi="Times New Roman" w:cs="Times New Roman"/>
                <w:sz w:val="18"/>
                <w:szCs w:val="18"/>
              </w:rPr>
              <w:t>RoB</w:t>
            </w:r>
            <w:proofErr w:type="spellEnd"/>
            <w:r w:rsidRPr="004B7339">
              <w:rPr>
                <w:rFonts w:ascii="Times New Roman" w:hAnsi="Times New Roman" w:cs="Times New Roman"/>
                <w:sz w:val="18"/>
                <w:szCs w:val="18"/>
              </w:rPr>
              <w:t xml:space="preserve"> high, low or unclear</w:t>
            </w:r>
          </w:p>
        </w:tc>
      </w:tr>
      <w:tr w:rsidRPr="004B7339" w:rsidR="00E11F3E" w:rsidTr="00FF2213" w14:paraId="7C328D5D" w14:textId="77777777">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7DD9422C"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Risk of Bias in Non-Randomised Studies – of Interventions (ROBINS-I)</w:t>
            </w:r>
          </w:p>
        </w:tc>
        <w:tc>
          <w:tcPr>
            <w:tcW w:w="6916" w:type="dxa"/>
            <w:gridSpan w:val="2"/>
          </w:tcPr>
          <w:p w:rsidRPr="00262509" w:rsidR="00E11F3E" w:rsidP="00FF2213" w:rsidRDefault="00E11F3E" w14:paraId="12CC8B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Non-Randomised Studies – of Interventions (ROBINS-I)</w:t>
            </w:r>
            <w:r>
              <w:rPr>
                <w:rFonts w:ascii="Times New Roman" w:hAnsi="Times New Roman" w:cs="Times New Roman"/>
                <w:sz w:val="18"/>
                <w:szCs w:val="18"/>
              </w:rPr>
              <w:t xml:space="preserve"> of non randomised trial designs.</w:t>
            </w:r>
          </w:p>
          <w:p w:rsidR="00E11F3E" w:rsidP="00E11F3E" w:rsidRDefault="00E11F3E" w14:paraId="4C02D957" w14:textId="7777777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 xml:space="preserve">Report individual biases for each ROBINS-I item </w:t>
            </w:r>
          </w:p>
          <w:p w:rsidRPr="004B7339" w:rsidR="00E11F3E" w:rsidP="00E11F3E" w:rsidRDefault="00E11F3E" w14:paraId="2458C2B6" w14:textId="7777777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Report overall ROBINS-I low, moderate, serious, critical, no information</w:t>
            </w:r>
          </w:p>
        </w:tc>
      </w:tr>
      <w:tr w:rsidRPr="004B7339" w:rsidR="00E11F3E" w:rsidTr="00FF2213" w14:paraId="5E4CE0B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rsidRPr="00262509" w:rsidR="00E11F3E" w:rsidP="00FF2213" w:rsidRDefault="00E11F3E" w14:paraId="3A663367" w14:textId="77777777">
            <w:pPr>
              <w:rPr>
                <w:rFonts w:ascii="Times New Roman" w:hAnsi="Times New Roman" w:cs="Times New Roman"/>
                <w:b w:val="0"/>
                <w:bCs w:val="0"/>
                <w:sz w:val="18"/>
                <w:szCs w:val="18"/>
              </w:rPr>
            </w:pPr>
            <w:r w:rsidRPr="00262509">
              <w:rPr>
                <w:rFonts w:ascii="Times New Roman" w:hAnsi="Times New Roman" w:cs="Times New Roman"/>
                <w:b w:val="0"/>
                <w:bCs w:val="0"/>
                <w:sz w:val="18"/>
                <w:szCs w:val="18"/>
              </w:rPr>
              <w:t>Early Phase Research Quality Checklist (EPRQC)</w:t>
            </w:r>
          </w:p>
        </w:tc>
        <w:tc>
          <w:tcPr>
            <w:tcW w:w="6916" w:type="dxa"/>
            <w:gridSpan w:val="2"/>
          </w:tcPr>
          <w:p w:rsidRPr="00262509" w:rsidR="00E11F3E" w:rsidP="00FF2213" w:rsidRDefault="00E11F3E" w14:paraId="7DCED1C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Quality checklist for all study designs</w:t>
            </w:r>
          </w:p>
          <w:p w:rsidR="00E11F3E" w:rsidP="00E11F3E" w:rsidRDefault="00E11F3E" w14:paraId="0251C311" w14:textId="77777777">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2509">
              <w:rPr>
                <w:rFonts w:ascii="Times New Roman" w:hAnsi="Times New Roman" w:cs="Times New Roman"/>
                <w:sz w:val="18"/>
                <w:szCs w:val="18"/>
              </w:rPr>
              <w:t>Report on individual EPRQC items</w:t>
            </w:r>
          </w:p>
          <w:p w:rsidRPr="004B7339" w:rsidR="00E11F3E" w:rsidP="00E11F3E" w:rsidRDefault="00E11F3E" w14:paraId="15B510A9" w14:textId="77777777">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7339">
              <w:rPr>
                <w:rFonts w:ascii="Times New Roman" w:hAnsi="Times New Roman" w:cs="Times New Roman"/>
                <w:sz w:val="18"/>
                <w:szCs w:val="18"/>
              </w:rPr>
              <w:t>Report number of “yes” items for study</w:t>
            </w:r>
          </w:p>
        </w:tc>
      </w:tr>
      <w:tr w:rsidRPr="002B0F5A" w:rsidR="00E11F3E" w:rsidTr="00FF2213" w14:paraId="37A78CF0" w14:textId="77777777">
        <w:tc>
          <w:tcPr>
            <w:cnfStyle w:val="001000000000" w:firstRow="0" w:lastRow="0" w:firstColumn="1" w:lastColumn="0" w:oddVBand="0" w:evenVBand="0" w:oddHBand="0" w:evenHBand="0" w:firstRowFirstColumn="0" w:firstRowLastColumn="0" w:lastRowFirstColumn="0" w:lastRowLastColumn="0"/>
            <w:tcW w:w="10460" w:type="dxa"/>
            <w:gridSpan w:val="3"/>
          </w:tcPr>
          <w:p w:rsidRPr="002B0F5A" w:rsidR="00E11F3E" w:rsidP="00FF2213" w:rsidRDefault="00E11F3E" w14:paraId="4654A0BF" w14:textId="77777777">
            <w:pPr>
              <w:rPr>
                <w:rFonts w:ascii="Times New Roman" w:hAnsi="Times New Roman" w:cs="Times New Roman"/>
                <w:b w:val="0"/>
                <w:bCs w:val="0"/>
                <w:sz w:val="18"/>
                <w:szCs w:val="18"/>
              </w:rPr>
            </w:pPr>
            <w:r>
              <w:rPr>
                <w:rFonts w:ascii="Times New Roman" w:hAnsi="Times New Roman" w:cs="Times New Roman"/>
                <w:b w:val="0"/>
                <w:bCs w:val="0"/>
                <w:sz w:val="18"/>
                <w:szCs w:val="18"/>
              </w:rPr>
              <w:t>The above categories and questions will be added to an excel spreadsheet to allow for the extraction of data from included clinical trials.</w:t>
            </w:r>
          </w:p>
        </w:tc>
      </w:tr>
    </w:tbl>
    <w:p w:rsidR="00AD515F" w:rsidRDefault="00AD515F" w14:paraId="5424B0F6" w14:textId="77777777"/>
    <w:sectPr w:rsidR="00AD515F" w:rsidSect="00AD515F">
      <w:pgSz w:w="11900" w:h="16840"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D7F58"/>
    <w:multiLevelType w:val="hybridMultilevel"/>
    <w:tmpl w:val="30F6B6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618F7"/>
    <w:multiLevelType w:val="hybridMultilevel"/>
    <w:tmpl w:val="155828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CB7168"/>
    <w:multiLevelType w:val="hybridMultilevel"/>
    <w:tmpl w:val="C45A6D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13858"/>
    <w:multiLevelType w:val="hybridMultilevel"/>
    <w:tmpl w:val="E7D0C20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CE095C"/>
    <w:multiLevelType w:val="hybridMultilevel"/>
    <w:tmpl w:val="622247AE"/>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77108FA"/>
    <w:multiLevelType w:val="hybridMultilevel"/>
    <w:tmpl w:val="40069D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C10F7B"/>
    <w:multiLevelType w:val="hybridMultilevel"/>
    <w:tmpl w:val="0462655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1854780B"/>
    <w:multiLevelType w:val="hybridMultilevel"/>
    <w:tmpl w:val="033ED10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22F01C8F"/>
    <w:multiLevelType w:val="hybridMultilevel"/>
    <w:tmpl w:val="80584010"/>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238845C2"/>
    <w:multiLevelType w:val="hybridMultilevel"/>
    <w:tmpl w:val="ECAE6080"/>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24452C60"/>
    <w:multiLevelType w:val="hybridMultilevel"/>
    <w:tmpl w:val="51EAF5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586939"/>
    <w:multiLevelType w:val="hybridMultilevel"/>
    <w:tmpl w:val="155828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5337B6"/>
    <w:multiLevelType w:val="hybridMultilevel"/>
    <w:tmpl w:val="1DD4A45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76" w:hanging="360"/>
      </w:pPr>
      <w:rPr>
        <w:rFonts w:hint="default" w:ascii="Courier New" w:hAnsi="Courier New" w:cs="Courier New"/>
      </w:rPr>
    </w:lvl>
    <w:lvl w:ilvl="2" w:tplc="04090005" w:tentative="1">
      <w:start w:val="1"/>
      <w:numFmt w:val="bullet"/>
      <w:lvlText w:val=""/>
      <w:lvlJc w:val="left"/>
      <w:pPr>
        <w:ind w:left="2196" w:hanging="360"/>
      </w:pPr>
      <w:rPr>
        <w:rFonts w:hint="default" w:ascii="Wingdings" w:hAnsi="Wingdings"/>
      </w:rPr>
    </w:lvl>
    <w:lvl w:ilvl="3" w:tplc="04090001" w:tentative="1">
      <w:start w:val="1"/>
      <w:numFmt w:val="bullet"/>
      <w:lvlText w:val=""/>
      <w:lvlJc w:val="left"/>
      <w:pPr>
        <w:ind w:left="2916" w:hanging="360"/>
      </w:pPr>
      <w:rPr>
        <w:rFonts w:hint="default" w:ascii="Symbol" w:hAnsi="Symbol"/>
      </w:rPr>
    </w:lvl>
    <w:lvl w:ilvl="4" w:tplc="04090003" w:tentative="1">
      <w:start w:val="1"/>
      <w:numFmt w:val="bullet"/>
      <w:lvlText w:val="o"/>
      <w:lvlJc w:val="left"/>
      <w:pPr>
        <w:ind w:left="3636" w:hanging="360"/>
      </w:pPr>
      <w:rPr>
        <w:rFonts w:hint="default" w:ascii="Courier New" w:hAnsi="Courier New" w:cs="Courier New"/>
      </w:rPr>
    </w:lvl>
    <w:lvl w:ilvl="5" w:tplc="04090005" w:tentative="1">
      <w:start w:val="1"/>
      <w:numFmt w:val="bullet"/>
      <w:lvlText w:val=""/>
      <w:lvlJc w:val="left"/>
      <w:pPr>
        <w:ind w:left="4356" w:hanging="360"/>
      </w:pPr>
      <w:rPr>
        <w:rFonts w:hint="default" w:ascii="Wingdings" w:hAnsi="Wingdings"/>
      </w:rPr>
    </w:lvl>
    <w:lvl w:ilvl="6" w:tplc="04090001" w:tentative="1">
      <w:start w:val="1"/>
      <w:numFmt w:val="bullet"/>
      <w:lvlText w:val=""/>
      <w:lvlJc w:val="left"/>
      <w:pPr>
        <w:ind w:left="5076" w:hanging="360"/>
      </w:pPr>
      <w:rPr>
        <w:rFonts w:hint="default" w:ascii="Symbol" w:hAnsi="Symbol"/>
      </w:rPr>
    </w:lvl>
    <w:lvl w:ilvl="7" w:tplc="04090003" w:tentative="1">
      <w:start w:val="1"/>
      <w:numFmt w:val="bullet"/>
      <w:lvlText w:val="o"/>
      <w:lvlJc w:val="left"/>
      <w:pPr>
        <w:ind w:left="5796" w:hanging="360"/>
      </w:pPr>
      <w:rPr>
        <w:rFonts w:hint="default" w:ascii="Courier New" w:hAnsi="Courier New" w:cs="Courier New"/>
      </w:rPr>
    </w:lvl>
    <w:lvl w:ilvl="8" w:tplc="04090005" w:tentative="1">
      <w:start w:val="1"/>
      <w:numFmt w:val="bullet"/>
      <w:lvlText w:val=""/>
      <w:lvlJc w:val="left"/>
      <w:pPr>
        <w:ind w:left="6516" w:hanging="360"/>
      </w:pPr>
      <w:rPr>
        <w:rFonts w:hint="default" w:ascii="Wingdings" w:hAnsi="Wingdings"/>
      </w:rPr>
    </w:lvl>
  </w:abstractNum>
  <w:abstractNum w:abstractNumId="13" w15:restartNumberingAfterBreak="0">
    <w:nsid w:val="2D2805F9"/>
    <w:multiLevelType w:val="hybridMultilevel"/>
    <w:tmpl w:val="0024D42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2D2F21DC"/>
    <w:multiLevelType w:val="hybridMultilevel"/>
    <w:tmpl w:val="EF46D63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2F602AC2"/>
    <w:multiLevelType w:val="hybridMultilevel"/>
    <w:tmpl w:val="236C47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8E22F8"/>
    <w:multiLevelType w:val="hybridMultilevel"/>
    <w:tmpl w:val="55D061F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7E29BC"/>
    <w:multiLevelType w:val="hybridMultilevel"/>
    <w:tmpl w:val="8E2CD26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3C56653F"/>
    <w:multiLevelType w:val="hybridMultilevel"/>
    <w:tmpl w:val="BC6AA79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3E557223"/>
    <w:multiLevelType w:val="hybridMultilevel"/>
    <w:tmpl w:val="5C92CB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B83FF2"/>
    <w:multiLevelType w:val="hybridMultilevel"/>
    <w:tmpl w:val="F140AA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AB71C1"/>
    <w:multiLevelType w:val="hybridMultilevel"/>
    <w:tmpl w:val="8A6AA7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22" w15:restartNumberingAfterBreak="0">
    <w:nsid w:val="478F7325"/>
    <w:multiLevelType w:val="hybridMultilevel"/>
    <w:tmpl w:val="584A8C96"/>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4A665D13"/>
    <w:multiLevelType w:val="hybridMultilevel"/>
    <w:tmpl w:val="BFC6A9C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9A1DFD"/>
    <w:multiLevelType w:val="hybridMultilevel"/>
    <w:tmpl w:val="3202F2D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5" w15:restartNumberingAfterBreak="0">
    <w:nsid w:val="4C452BA7"/>
    <w:multiLevelType w:val="hybridMultilevel"/>
    <w:tmpl w:val="BBFC38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C9407FD"/>
    <w:multiLevelType w:val="hybridMultilevel"/>
    <w:tmpl w:val="D9DC77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9D7727"/>
    <w:multiLevelType w:val="hybridMultilevel"/>
    <w:tmpl w:val="EEB2AF9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8" w15:restartNumberingAfterBreak="0">
    <w:nsid w:val="50575862"/>
    <w:multiLevelType w:val="hybridMultilevel"/>
    <w:tmpl w:val="F6E690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BE2812"/>
    <w:multiLevelType w:val="hybridMultilevel"/>
    <w:tmpl w:val="D514F09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0" w15:restartNumberingAfterBreak="0">
    <w:nsid w:val="594B5956"/>
    <w:multiLevelType w:val="hybridMultilevel"/>
    <w:tmpl w:val="DE6A0A3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9A1BBB"/>
    <w:multiLevelType w:val="hybridMultilevel"/>
    <w:tmpl w:val="1854AD3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2" w15:restartNumberingAfterBreak="0">
    <w:nsid w:val="5BAE6231"/>
    <w:multiLevelType w:val="hybridMultilevel"/>
    <w:tmpl w:val="F452A57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63434205"/>
    <w:multiLevelType w:val="hybridMultilevel"/>
    <w:tmpl w:val="D9DC77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C15C82"/>
    <w:multiLevelType w:val="hybridMultilevel"/>
    <w:tmpl w:val="82C897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3528D8"/>
    <w:multiLevelType w:val="hybridMultilevel"/>
    <w:tmpl w:val="6BE00E26"/>
    <w:lvl w:ilvl="0" w:tplc="1DA82120">
      <w:start w:val="1"/>
      <w:numFmt w:val="lowerLetter"/>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0A3BA7"/>
    <w:multiLevelType w:val="hybridMultilevel"/>
    <w:tmpl w:val="7D52572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0C16468"/>
    <w:multiLevelType w:val="hybridMultilevel"/>
    <w:tmpl w:val="62D2957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38" w15:restartNumberingAfterBreak="0">
    <w:nsid w:val="72502DD1"/>
    <w:multiLevelType w:val="hybridMultilevel"/>
    <w:tmpl w:val="CAD2847A"/>
    <w:lvl w:ilvl="0" w:tplc="04090017">
      <w:start w:val="1"/>
      <w:numFmt w:val="lowerLetter"/>
      <w:lvlText w:val="%1)"/>
      <w:lvlJc w:val="left"/>
      <w:pPr>
        <w:ind w:left="753" w:hanging="360"/>
      </w:pPr>
    </w:lvl>
    <w:lvl w:ilvl="1" w:tplc="04090019" w:tentative="1">
      <w:start w:val="1"/>
      <w:numFmt w:val="lowerLetter"/>
      <w:lvlText w:val="%2."/>
      <w:lvlJc w:val="left"/>
      <w:pPr>
        <w:ind w:left="1473" w:hanging="360"/>
      </w:pPr>
    </w:lvl>
    <w:lvl w:ilvl="2" w:tplc="0409001B" w:tentative="1">
      <w:start w:val="1"/>
      <w:numFmt w:val="lowerRoman"/>
      <w:lvlText w:val="%3."/>
      <w:lvlJc w:val="right"/>
      <w:pPr>
        <w:ind w:left="2193" w:hanging="180"/>
      </w:pPr>
    </w:lvl>
    <w:lvl w:ilvl="3" w:tplc="0409000F" w:tentative="1">
      <w:start w:val="1"/>
      <w:numFmt w:val="decimal"/>
      <w:lvlText w:val="%4."/>
      <w:lvlJc w:val="left"/>
      <w:pPr>
        <w:ind w:left="2913" w:hanging="360"/>
      </w:pPr>
    </w:lvl>
    <w:lvl w:ilvl="4" w:tplc="04090019" w:tentative="1">
      <w:start w:val="1"/>
      <w:numFmt w:val="lowerLetter"/>
      <w:lvlText w:val="%5."/>
      <w:lvlJc w:val="left"/>
      <w:pPr>
        <w:ind w:left="3633" w:hanging="360"/>
      </w:pPr>
    </w:lvl>
    <w:lvl w:ilvl="5" w:tplc="0409001B" w:tentative="1">
      <w:start w:val="1"/>
      <w:numFmt w:val="lowerRoman"/>
      <w:lvlText w:val="%6."/>
      <w:lvlJc w:val="right"/>
      <w:pPr>
        <w:ind w:left="4353" w:hanging="180"/>
      </w:pPr>
    </w:lvl>
    <w:lvl w:ilvl="6" w:tplc="0409000F" w:tentative="1">
      <w:start w:val="1"/>
      <w:numFmt w:val="decimal"/>
      <w:lvlText w:val="%7."/>
      <w:lvlJc w:val="left"/>
      <w:pPr>
        <w:ind w:left="5073" w:hanging="360"/>
      </w:pPr>
    </w:lvl>
    <w:lvl w:ilvl="7" w:tplc="04090019" w:tentative="1">
      <w:start w:val="1"/>
      <w:numFmt w:val="lowerLetter"/>
      <w:lvlText w:val="%8."/>
      <w:lvlJc w:val="left"/>
      <w:pPr>
        <w:ind w:left="5793" w:hanging="360"/>
      </w:pPr>
    </w:lvl>
    <w:lvl w:ilvl="8" w:tplc="0409001B" w:tentative="1">
      <w:start w:val="1"/>
      <w:numFmt w:val="lowerRoman"/>
      <w:lvlText w:val="%9."/>
      <w:lvlJc w:val="right"/>
      <w:pPr>
        <w:ind w:left="6513" w:hanging="180"/>
      </w:pPr>
    </w:lvl>
  </w:abstractNum>
  <w:abstractNum w:abstractNumId="39" w15:restartNumberingAfterBreak="0">
    <w:nsid w:val="746A62A9"/>
    <w:multiLevelType w:val="hybridMultilevel"/>
    <w:tmpl w:val="5C92CB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362AB1"/>
    <w:multiLevelType w:val="hybridMultilevel"/>
    <w:tmpl w:val="E7D0C20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E17402"/>
    <w:multiLevelType w:val="hybridMultilevel"/>
    <w:tmpl w:val="9D4023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1"/>
  </w:num>
  <w:num w:numId="2">
    <w:abstractNumId w:val="33"/>
  </w:num>
  <w:num w:numId="3">
    <w:abstractNumId w:val="39"/>
  </w:num>
  <w:num w:numId="4">
    <w:abstractNumId w:val="13"/>
  </w:num>
  <w:num w:numId="5">
    <w:abstractNumId w:val="7"/>
  </w:num>
  <w:num w:numId="6">
    <w:abstractNumId w:val="38"/>
  </w:num>
  <w:num w:numId="7">
    <w:abstractNumId w:val="6"/>
  </w:num>
  <w:num w:numId="8">
    <w:abstractNumId w:val="17"/>
  </w:num>
  <w:num w:numId="9">
    <w:abstractNumId w:val="9"/>
  </w:num>
  <w:num w:numId="10">
    <w:abstractNumId w:val="18"/>
  </w:num>
  <w:num w:numId="11">
    <w:abstractNumId w:val="8"/>
  </w:num>
  <w:num w:numId="12">
    <w:abstractNumId w:val="40"/>
  </w:num>
  <w:num w:numId="13">
    <w:abstractNumId w:val="3"/>
  </w:num>
  <w:num w:numId="14">
    <w:abstractNumId w:val="21"/>
  </w:num>
  <w:num w:numId="15">
    <w:abstractNumId w:val="14"/>
  </w:num>
  <w:num w:numId="16">
    <w:abstractNumId w:val="25"/>
  </w:num>
  <w:num w:numId="17">
    <w:abstractNumId w:val="30"/>
  </w:num>
  <w:num w:numId="18">
    <w:abstractNumId w:val="16"/>
  </w:num>
  <w:num w:numId="19">
    <w:abstractNumId w:val="10"/>
  </w:num>
  <w:num w:numId="20">
    <w:abstractNumId w:val="5"/>
  </w:num>
  <w:num w:numId="21">
    <w:abstractNumId w:val="23"/>
  </w:num>
  <w:num w:numId="22">
    <w:abstractNumId w:val="2"/>
  </w:num>
  <w:num w:numId="23">
    <w:abstractNumId w:val="34"/>
  </w:num>
  <w:num w:numId="24">
    <w:abstractNumId w:val="0"/>
  </w:num>
  <w:num w:numId="25">
    <w:abstractNumId w:val="11"/>
  </w:num>
  <w:num w:numId="26">
    <w:abstractNumId w:val="36"/>
  </w:num>
  <w:num w:numId="27">
    <w:abstractNumId w:val="15"/>
  </w:num>
  <w:num w:numId="28">
    <w:abstractNumId w:val="20"/>
  </w:num>
  <w:num w:numId="29">
    <w:abstractNumId w:val="28"/>
  </w:num>
  <w:num w:numId="30">
    <w:abstractNumId w:val="27"/>
  </w:num>
  <w:num w:numId="31">
    <w:abstractNumId w:val="22"/>
  </w:num>
  <w:num w:numId="32">
    <w:abstractNumId w:val="35"/>
  </w:num>
  <w:num w:numId="33">
    <w:abstractNumId w:val="37"/>
  </w:num>
  <w:num w:numId="34">
    <w:abstractNumId w:val="29"/>
  </w:num>
  <w:num w:numId="35">
    <w:abstractNumId w:val="31"/>
  </w:num>
  <w:num w:numId="36">
    <w:abstractNumId w:val="4"/>
  </w:num>
  <w:num w:numId="37">
    <w:abstractNumId w:val="12"/>
  </w:num>
  <w:num w:numId="38">
    <w:abstractNumId w:val="24"/>
  </w:num>
  <w:num w:numId="39">
    <w:abstractNumId w:val="1"/>
  </w:num>
  <w:num w:numId="40">
    <w:abstractNumId w:val="19"/>
  </w:num>
  <w:num w:numId="41">
    <w:abstractNumId w:val="26"/>
  </w:num>
  <w:num w:numId="4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15F"/>
    <w:rsid w:val="00007793"/>
    <w:rsid w:val="0003616F"/>
    <w:rsid w:val="00081E27"/>
    <w:rsid w:val="00091B6E"/>
    <w:rsid w:val="00094C23"/>
    <w:rsid w:val="000A1E2A"/>
    <w:rsid w:val="000A4857"/>
    <w:rsid w:val="000A4AF1"/>
    <w:rsid w:val="000C0D35"/>
    <w:rsid w:val="00130925"/>
    <w:rsid w:val="00180E25"/>
    <w:rsid w:val="00184623"/>
    <w:rsid w:val="001A3CA5"/>
    <w:rsid w:val="00260E7D"/>
    <w:rsid w:val="002838D4"/>
    <w:rsid w:val="002840E0"/>
    <w:rsid w:val="00290349"/>
    <w:rsid w:val="002A5F62"/>
    <w:rsid w:val="002F305A"/>
    <w:rsid w:val="00306500"/>
    <w:rsid w:val="0031789F"/>
    <w:rsid w:val="003670A5"/>
    <w:rsid w:val="003B4DF8"/>
    <w:rsid w:val="003C1F4A"/>
    <w:rsid w:val="003D6984"/>
    <w:rsid w:val="003E75DD"/>
    <w:rsid w:val="0047666D"/>
    <w:rsid w:val="00494764"/>
    <w:rsid w:val="004C41AC"/>
    <w:rsid w:val="004D6591"/>
    <w:rsid w:val="004F5040"/>
    <w:rsid w:val="00503929"/>
    <w:rsid w:val="00510643"/>
    <w:rsid w:val="00555979"/>
    <w:rsid w:val="00580FFC"/>
    <w:rsid w:val="005B09EB"/>
    <w:rsid w:val="005B5889"/>
    <w:rsid w:val="005D59FD"/>
    <w:rsid w:val="005F6DAB"/>
    <w:rsid w:val="005F7892"/>
    <w:rsid w:val="00636A80"/>
    <w:rsid w:val="00650CEF"/>
    <w:rsid w:val="0065237E"/>
    <w:rsid w:val="006627DF"/>
    <w:rsid w:val="0069090E"/>
    <w:rsid w:val="006E2605"/>
    <w:rsid w:val="00714D8A"/>
    <w:rsid w:val="0073040D"/>
    <w:rsid w:val="007906EC"/>
    <w:rsid w:val="007E5FDD"/>
    <w:rsid w:val="00810B7E"/>
    <w:rsid w:val="0081534D"/>
    <w:rsid w:val="00815692"/>
    <w:rsid w:val="00850C23"/>
    <w:rsid w:val="008D047F"/>
    <w:rsid w:val="008F2522"/>
    <w:rsid w:val="00901C27"/>
    <w:rsid w:val="009249C4"/>
    <w:rsid w:val="00972474"/>
    <w:rsid w:val="009800BC"/>
    <w:rsid w:val="009871D9"/>
    <w:rsid w:val="009D059D"/>
    <w:rsid w:val="00A5649A"/>
    <w:rsid w:val="00A72628"/>
    <w:rsid w:val="00AA0217"/>
    <w:rsid w:val="00AA383B"/>
    <w:rsid w:val="00AA6AE7"/>
    <w:rsid w:val="00AC04AD"/>
    <w:rsid w:val="00AC5ACA"/>
    <w:rsid w:val="00AD096D"/>
    <w:rsid w:val="00AD515F"/>
    <w:rsid w:val="00AE41C3"/>
    <w:rsid w:val="00B334F7"/>
    <w:rsid w:val="00B46BB0"/>
    <w:rsid w:val="00B9673E"/>
    <w:rsid w:val="00BC1C63"/>
    <w:rsid w:val="00CA52D6"/>
    <w:rsid w:val="00CC7588"/>
    <w:rsid w:val="00CF3D71"/>
    <w:rsid w:val="00D4136C"/>
    <w:rsid w:val="00D52F3B"/>
    <w:rsid w:val="00DA424D"/>
    <w:rsid w:val="00DB3F6E"/>
    <w:rsid w:val="00E11F3E"/>
    <w:rsid w:val="00E409FF"/>
    <w:rsid w:val="00F42684"/>
    <w:rsid w:val="00F61F1B"/>
    <w:rsid w:val="00F70523"/>
    <w:rsid w:val="00FD6021"/>
    <w:rsid w:val="57D41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A0600E"/>
  <w14:defaultImageDpi w14:val="32767"/>
  <w15:chartTrackingRefBased/>
  <w15:docId w15:val="{F02D58DE-9302-5247-AF1C-17D78A94D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styleId="Normal" w:default="1">
    <w:name w:val="Normal"/>
    <w:qFormat/>
    <w:rsid w:val="00AD515F"/>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AD515F"/>
    <w:pPr>
      <w:ind w:left="720"/>
      <w:contextualSpacing/>
    </w:pPr>
  </w:style>
  <w:style w:type="table" w:styleId="PlainTable21" w:customStyle="1">
    <w:name w:val="Plain Table 21"/>
    <w:basedOn w:val="TableNormal"/>
    <w:uiPriority w:val="42"/>
    <w:rsid w:val="00AD515F"/>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BalloonText">
    <w:name w:val="Balloon Text"/>
    <w:basedOn w:val="Normal"/>
    <w:link w:val="BalloonTextChar"/>
    <w:uiPriority w:val="99"/>
    <w:semiHidden/>
    <w:unhideWhenUsed/>
    <w:rsid w:val="00AD515F"/>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AD51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ily Dalton</dc:creator>
  <keywords/>
  <dc:description/>
  <lastModifiedBy>Kate Hayward</lastModifiedBy>
  <revision>7</revision>
  <dcterms:created xsi:type="dcterms:W3CDTF">2019-09-03T01:08:00.0000000Z</dcterms:created>
  <dcterms:modified xsi:type="dcterms:W3CDTF">2019-09-05T02:42:41.1357876Z</dcterms:modified>
</coreProperties>
</file>